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AE015" w14:textId="7E8CC51C" w:rsidR="00977C92" w:rsidRPr="00977C92" w:rsidRDefault="00977C92" w:rsidP="00D03F9F">
      <w:pPr>
        <w:spacing w:before="120" w:after="120" w:line="480" w:lineRule="auto"/>
        <w:rPr>
          <w:rFonts w:asciiTheme="minorHAnsi" w:hAnsiTheme="minorHAnsi"/>
          <w:b/>
          <w:sz w:val="32"/>
          <w:lang w:val="fr-LU"/>
        </w:rPr>
      </w:pPr>
      <w:r w:rsidRPr="00977C92">
        <w:rPr>
          <w:rFonts w:asciiTheme="minorHAnsi" w:hAnsiTheme="minorHAnsi"/>
          <w:b/>
          <w:sz w:val="32"/>
        </w:rPr>
        <w:t>Additional</w:t>
      </w:r>
      <w:r w:rsidRPr="00977C92">
        <w:rPr>
          <w:rFonts w:asciiTheme="minorHAnsi" w:hAnsiTheme="minorHAnsi"/>
          <w:b/>
          <w:sz w:val="32"/>
          <w:lang w:val="fr-LU"/>
        </w:rPr>
        <w:t xml:space="preserve"> File 2</w:t>
      </w:r>
    </w:p>
    <w:p w14:paraId="2648D8DD" w14:textId="77777777" w:rsidR="00C7370D" w:rsidRPr="0084511A" w:rsidRDefault="00C7370D" w:rsidP="00D03F9F">
      <w:pPr>
        <w:spacing w:before="120" w:after="120" w:line="480" w:lineRule="auto"/>
        <w:rPr>
          <w:rFonts w:asciiTheme="minorHAnsi" w:hAnsiTheme="minorHAnsi"/>
          <w:b/>
          <w:sz w:val="28"/>
          <w:lang w:val="fr-LU"/>
        </w:rPr>
      </w:pPr>
      <w:r w:rsidRPr="0084511A">
        <w:rPr>
          <w:rFonts w:asciiTheme="minorHAnsi" w:hAnsiTheme="minorHAnsi"/>
          <w:b/>
          <w:sz w:val="28"/>
          <w:lang w:val="fr-LU"/>
        </w:rPr>
        <w:t>WinBUGS code</w:t>
      </w:r>
      <w:r w:rsidR="00C57D8B" w:rsidRPr="0084511A">
        <w:rPr>
          <w:rFonts w:asciiTheme="minorHAnsi" w:hAnsiTheme="minorHAnsi"/>
          <w:b/>
          <w:sz w:val="28"/>
          <w:lang w:val="fr-LU"/>
        </w:rPr>
        <w:t xml:space="preserve"> (model 1 and model 2)</w:t>
      </w:r>
    </w:p>
    <w:p w14:paraId="53B46ACE" w14:textId="77777777" w:rsidR="00C7370D" w:rsidRPr="003C4501" w:rsidRDefault="00C7370D" w:rsidP="00D03F9F">
      <w:pPr>
        <w:spacing w:before="120" w:after="120" w:line="480" w:lineRule="auto"/>
        <w:rPr>
          <w:rFonts w:asciiTheme="minorHAnsi" w:hAnsiTheme="minorHAnsi"/>
          <w:sz w:val="20"/>
          <w:szCs w:val="20"/>
          <w:lang w:val="fr-LU"/>
        </w:rPr>
      </w:pPr>
      <w:r w:rsidRPr="003C4501">
        <w:rPr>
          <w:rFonts w:asciiTheme="minorHAnsi" w:hAnsiTheme="minorHAnsi"/>
          <w:sz w:val="20"/>
          <w:szCs w:val="20"/>
          <w:lang w:val="fr-LU"/>
        </w:rPr>
        <w:t>The</w:t>
      </w:r>
      <w:r w:rsidR="000A1207">
        <w:rPr>
          <w:rFonts w:asciiTheme="minorHAnsi" w:hAnsiTheme="minorHAnsi"/>
          <w:sz w:val="20"/>
          <w:szCs w:val="20"/>
          <w:lang w:val="fr-LU"/>
        </w:rPr>
        <w:t xml:space="preserve"> </w:t>
      </w:r>
      <w:r w:rsidRPr="003C4501">
        <w:rPr>
          <w:rFonts w:asciiTheme="minorHAnsi" w:hAnsiTheme="minorHAnsi"/>
          <w:sz w:val="20"/>
          <w:szCs w:val="20"/>
          <w:lang w:val="fr-LU"/>
        </w:rPr>
        <w:t xml:space="preserve">WinBUGS modelling code </w:t>
      </w:r>
      <w:r w:rsidRPr="009020E8">
        <w:rPr>
          <w:rFonts w:asciiTheme="minorHAnsi" w:hAnsiTheme="minorHAnsi"/>
          <w:sz w:val="20"/>
          <w:szCs w:val="20"/>
        </w:rPr>
        <w:t>is</w:t>
      </w:r>
      <w:r w:rsidRPr="003C4501">
        <w:rPr>
          <w:rFonts w:asciiTheme="minorHAnsi" w:hAnsiTheme="minorHAnsi"/>
          <w:sz w:val="20"/>
          <w:szCs w:val="20"/>
          <w:lang w:val="fr-LU"/>
        </w:rPr>
        <w:t xml:space="preserve"> </w:t>
      </w:r>
      <w:r w:rsidRPr="009020E8">
        <w:rPr>
          <w:rFonts w:asciiTheme="minorHAnsi" w:hAnsiTheme="minorHAnsi"/>
          <w:sz w:val="20"/>
          <w:szCs w:val="20"/>
        </w:rPr>
        <w:t>provided below followed by a summary table of all variables included in the dataset and R-code describing the specification of initial values for two chains</w:t>
      </w:r>
      <w:r w:rsidRPr="003C4501">
        <w:rPr>
          <w:rFonts w:asciiTheme="minorHAnsi" w:hAnsiTheme="minorHAnsi"/>
          <w:sz w:val="20"/>
          <w:szCs w:val="20"/>
          <w:lang w:val="fr-LU"/>
        </w:rPr>
        <w:t xml:space="preserve">. </w:t>
      </w:r>
    </w:p>
    <w:p w14:paraId="77A0D7C2" w14:textId="77777777" w:rsidR="00C7370D" w:rsidRPr="003C4501" w:rsidRDefault="00C7370D" w:rsidP="00D03F9F">
      <w:pPr>
        <w:spacing w:before="120" w:after="120" w:line="480" w:lineRule="auto"/>
        <w:rPr>
          <w:rFonts w:asciiTheme="minorHAnsi" w:hAnsiTheme="minorHAnsi"/>
          <w:b/>
          <w:sz w:val="20"/>
          <w:szCs w:val="20"/>
          <w:u w:val="single"/>
          <w:lang w:val="fr-LU"/>
        </w:rPr>
      </w:pPr>
      <w:r w:rsidRPr="003C4501">
        <w:rPr>
          <w:rFonts w:asciiTheme="minorHAnsi" w:hAnsiTheme="minorHAnsi"/>
          <w:b/>
          <w:sz w:val="20"/>
          <w:szCs w:val="20"/>
          <w:u w:val="single"/>
          <w:lang w:val="fr-LU"/>
        </w:rPr>
        <w:t>WinBUGS model code</w:t>
      </w:r>
    </w:p>
    <w:p w14:paraId="70822DD3" w14:textId="77777777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model {</w:t>
      </w:r>
    </w:p>
    <w:p w14:paraId="4D24FDB3" w14:textId="77777777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</w:p>
    <w:p w14:paraId="1F259438" w14:textId="77777777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sw[1]&lt;- 0</w:t>
      </w:r>
    </w:p>
    <w:p w14:paraId="7FB3FA29" w14:textId="77777777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</w:p>
    <w:p w14:paraId="36910496" w14:textId="77777777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for(i in 1:n.subjects) {</w:t>
      </w:r>
    </w:p>
    <w:p w14:paraId="7469B48C" w14:textId="77777777" w:rsidR="003C4501" w:rsidRPr="003C4501" w:rsidRDefault="003C4501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#likelihood</w:t>
      </w:r>
      <w:r w:rsidR="009D6B0E">
        <w:rPr>
          <w:rFonts w:asciiTheme="minorHAnsi" w:hAnsiTheme="minorHAnsi"/>
          <w:sz w:val="20"/>
          <w:szCs w:val="20"/>
        </w:rPr>
        <w:t xml:space="preserve"> function</w:t>
      </w:r>
      <w:r w:rsidRPr="003C4501">
        <w:rPr>
          <w:rFonts w:asciiTheme="minorHAnsi" w:hAnsiTheme="minorHAnsi"/>
          <w:sz w:val="20"/>
          <w:szCs w:val="20"/>
        </w:rPr>
        <w:tab/>
      </w:r>
      <w:r w:rsidR="00722625" w:rsidRPr="003C4501">
        <w:rPr>
          <w:rFonts w:asciiTheme="minorHAnsi" w:hAnsiTheme="minorHAnsi"/>
          <w:sz w:val="20"/>
          <w:szCs w:val="20"/>
        </w:rPr>
        <w:tab/>
      </w:r>
    </w:p>
    <w:p w14:paraId="164058B2" w14:textId="77777777" w:rsidR="00722625" w:rsidRPr="003C4501" w:rsidRDefault="00722625" w:rsidP="006F68AC">
      <w:pPr>
        <w:ind w:firstLine="720"/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y[i] ~ dnorm(theta[i], prec[study[i]])</w:t>
      </w:r>
    </w:p>
    <w:p w14:paraId="3D9765A1" w14:textId="77777777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ab/>
        <w:t xml:space="preserve">theta[i] &lt;- mu[study[i]] + delta[index[i]] * (1 - equals(treat[i],baseline[i])) + </w:t>
      </w:r>
    </w:p>
    <w:p w14:paraId="0E2B4747" w14:textId="77777777" w:rsidR="004957F0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ab/>
        <w:t>b_basey * bl_</w:t>
      </w:r>
      <w:r w:rsidR="003C4501" w:rsidRPr="003C4501">
        <w:rPr>
          <w:rFonts w:asciiTheme="minorHAnsi" w:hAnsiTheme="minorHAnsi"/>
          <w:sz w:val="20"/>
          <w:szCs w:val="20"/>
        </w:rPr>
        <w:t>y</w:t>
      </w:r>
      <w:r w:rsidRPr="003C4501">
        <w:rPr>
          <w:rFonts w:asciiTheme="minorHAnsi" w:hAnsiTheme="minorHAnsi"/>
          <w:sz w:val="20"/>
          <w:szCs w:val="20"/>
        </w:rPr>
        <w:t xml:space="preserve">[i] </w:t>
      </w:r>
    </w:p>
    <w:p w14:paraId="6E19C975" w14:textId="40AAD457" w:rsidR="00722625" w:rsidRPr="003C4501" w:rsidRDefault="00722625" w:rsidP="004957F0">
      <w:pPr>
        <w:ind w:firstLine="720"/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 xml:space="preserve">+ b_treat_pain1[index[i]] * (1 - equals(treat[i],baseline[i])) * pain1[i] + </w:t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  <w:t>#exclude if not interested in pain type interactions</w:t>
      </w:r>
    </w:p>
    <w:p w14:paraId="6E5278E0" w14:textId="7909A1D2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ab/>
        <w:t>b_treat_pain2[index[i]] * (1 - equals(treat[i],baseline[i])) * pain2[i]</w:t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>#exclude if not interested in pain type interactions</w:t>
      </w:r>
    </w:p>
    <w:p w14:paraId="6CF40E73" w14:textId="77777777" w:rsidR="003C4501" w:rsidRPr="003C4501" w:rsidRDefault="003C4501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#residual deviance</w:t>
      </w:r>
    </w:p>
    <w:p w14:paraId="69DB5353" w14:textId="77777777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ab/>
        <w:t>dev[i]&lt;- (y[i] - theta[i]) *</w:t>
      </w:r>
      <w:r w:rsidR="003C4501" w:rsidRPr="003C4501">
        <w:rPr>
          <w:rFonts w:asciiTheme="minorHAnsi" w:hAnsiTheme="minorHAnsi"/>
          <w:sz w:val="20"/>
          <w:szCs w:val="20"/>
        </w:rPr>
        <w:t xml:space="preserve"> (y[i] - theta[i])</w:t>
      </w:r>
      <w:r w:rsidR="003C4501" w:rsidRPr="003C4501">
        <w:rPr>
          <w:rFonts w:asciiTheme="minorHAnsi" w:hAnsiTheme="minorHAnsi"/>
          <w:sz w:val="20"/>
          <w:szCs w:val="20"/>
        </w:rPr>
        <w:tab/>
      </w:r>
      <w:r w:rsidR="003C4501" w:rsidRPr="003C4501">
        <w:rPr>
          <w:rFonts w:asciiTheme="minorHAnsi" w:hAnsiTheme="minorHAnsi"/>
          <w:sz w:val="20"/>
          <w:szCs w:val="20"/>
        </w:rPr>
        <w:tab/>
      </w:r>
    </w:p>
    <w:p w14:paraId="1E18999B" w14:textId="77777777" w:rsidR="00722625" w:rsidRPr="003C4501" w:rsidRDefault="003C4501" w:rsidP="006F68AC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ab/>
      </w:r>
      <w:r w:rsidR="00722625" w:rsidRPr="003C4501">
        <w:rPr>
          <w:rFonts w:asciiTheme="minorHAnsi" w:hAnsiTheme="minorHAnsi"/>
          <w:sz w:val="20"/>
          <w:szCs w:val="20"/>
        </w:rPr>
        <w:t>}</w:t>
      </w:r>
    </w:p>
    <w:p w14:paraId="30C98BDA" w14:textId="77777777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</w:p>
    <w:p w14:paraId="3F06FB0B" w14:textId="77777777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for(l in 1:n.arms) {</w:t>
      </w:r>
    </w:p>
    <w:p w14:paraId="09D9AE77" w14:textId="77777777" w:rsidR="003C4501" w:rsidRPr="003C4501" w:rsidRDefault="003C4501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#consistency model for treatment effects and pain type interactions</w:t>
      </w:r>
    </w:p>
    <w:p w14:paraId="7F06BA0F" w14:textId="77777777" w:rsidR="003C4501" w:rsidRPr="003C4501" w:rsidRDefault="003C4501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ab/>
        <w:t>delta[l]~dnorm(md[l], precd[l])</w:t>
      </w:r>
    </w:p>
    <w:p w14:paraId="401CBF72" w14:textId="77777777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ab/>
        <w:t>md[l]&lt;- d[treat1[l]] - d[baseline1[l]] + equals(m[l],3) * sw[l]</w:t>
      </w:r>
    </w:p>
    <w:p w14:paraId="29E944C5" w14:textId="77777777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lastRenderedPageBreak/>
        <w:tab/>
        <w:t>precd[l]&lt;- pre * (1 + equals(m[l],3) / 3)</w:t>
      </w:r>
    </w:p>
    <w:p w14:paraId="74FFF090" w14:textId="069CE688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ab/>
        <w:t>b_treat_pain1[l] &lt;- btp1[treat1[l]] - btp1[baseline1[l]]</w:t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>#exclude if not interested in pain type interactions</w:t>
      </w:r>
      <w:r w:rsidR="004957F0">
        <w:rPr>
          <w:rFonts w:asciiTheme="minorHAnsi" w:hAnsiTheme="minorHAnsi"/>
          <w:sz w:val="20"/>
          <w:szCs w:val="20"/>
        </w:rPr>
        <w:tab/>
      </w:r>
    </w:p>
    <w:p w14:paraId="19BCAA98" w14:textId="7756B520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ab/>
        <w:t xml:space="preserve">b_treat_pain2[l] &lt;- btp2[treat1[l]] - btp2[baseline1[l]]        </w:t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>#exclude if not interested in pain type interactions</w:t>
      </w:r>
    </w:p>
    <w:p w14:paraId="75E93A72" w14:textId="77777777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}</w:t>
      </w:r>
    </w:p>
    <w:p w14:paraId="0F740E38" w14:textId="77777777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</w:p>
    <w:p w14:paraId="725235E9" w14:textId="77777777" w:rsidR="003C4501" w:rsidRPr="003C4501" w:rsidRDefault="003C4501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#correction for multi-arm trials</w:t>
      </w:r>
    </w:p>
    <w:p w14:paraId="56EB14FE" w14:textId="77777777" w:rsidR="003C4501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for(k in 2:n.arms) {</w:t>
      </w:r>
    </w:p>
    <w:p w14:paraId="13913D1A" w14:textId="77777777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ab/>
        <w:t>sw[k]&lt;- (delta[k-1] - d[treat1[k-1]] + d[baseline1[k-1]]) / 2</w:t>
      </w:r>
    </w:p>
    <w:p w14:paraId="45E1C657" w14:textId="77777777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}</w:t>
      </w:r>
    </w:p>
    <w:p w14:paraId="0182E4C8" w14:textId="77777777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</w:p>
    <w:p w14:paraId="158F72B9" w14:textId="77777777" w:rsidR="00722625" w:rsidRPr="003C4501" w:rsidRDefault="0013715E" w:rsidP="006F68AC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for(j in 1:n.</w:t>
      </w:r>
      <w:r w:rsidR="00722625" w:rsidRPr="003C4501">
        <w:rPr>
          <w:rFonts w:asciiTheme="minorHAnsi" w:hAnsiTheme="minorHAnsi"/>
          <w:sz w:val="20"/>
          <w:szCs w:val="20"/>
        </w:rPr>
        <w:t>trials) {</w:t>
      </w:r>
    </w:p>
    <w:p w14:paraId="3B30E12D" w14:textId="77777777" w:rsidR="003C4501" w:rsidRPr="003C4501" w:rsidRDefault="003C4501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#priors on study-specific baseline outcome and precision parameter</w:t>
      </w:r>
    </w:p>
    <w:p w14:paraId="5D3B42A4" w14:textId="77777777" w:rsidR="00722625" w:rsidRPr="00AB74AE" w:rsidRDefault="00722625" w:rsidP="006F68AC">
      <w:pPr>
        <w:rPr>
          <w:rFonts w:asciiTheme="minorHAnsi" w:hAnsiTheme="minorHAnsi"/>
          <w:sz w:val="20"/>
          <w:szCs w:val="20"/>
          <w:lang w:val="pt-PT"/>
        </w:rPr>
      </w:pPr>
      <w:r w:rsidRPr="003C4501">
        <w:rPr>
          <w:rFonts w:asciiTheme="minorHAnsi" w:hAnsiTheme="minorHAnsi"/>
          <w:sz w:val="20"/>
          <w:szCs w:val="20"/>
        </w:rPr>
        <w:tab/>
      </w:r>
      <w:r w:rsidRPr="00AB74AE">
        <w:rPr>
          <w:rFonts w:asciiTheme="minorHAnsi" w:hAnsiTheme="minorHAnsi"/>
          <w:sz w:val="20"/>
          <w:szCs w:val="20"/>
          <w:lang w:val="pt-PT"/>
        </w:rPr>
        <w:t>mu[j]~dnorm(0,1.0E-6)</w:t>
      </w:r>
    </w:p>
    <w:p w14:paraId="45787414" w14:textId="77777777" w:rsidR="00722625" w:rsidRPr="00AB74AE" w:rsidRDefault="00722625" w:rsidP="006F68AC">
      <w:pPr>
        <w:rPr>
          <w:rFonts w:asciiTheme="minorHAnsi" w:hAnsiTheme="minorHAnsi"/>
          <w:sz w:val="20"/>
          <w:szCs w:val="20"/>
          <w:lang w:val="pt-PT"/>
        </w:rPr>
      </w:pPr>
      <w:r w:rsidRPr="00AB74AE">
        <w:rPr>
          <w:rFonts w:asciiTheme="minorHAnsi" w:hAnsiTheme="minorHAnsi"/>
          <w:sz w:val="20"/>
          <w:szCs w:val="20"/>
          <w:lang w:val="pt-PT"/>
        </w:rPr>
        <w:tab/>
        <w:t>prec[j] ~ dgamma(0.001, 0.001)</w:t>
      </w:r>
    </w:p>
    <w:p w14:paraId="390A0FB0" w14:textId="77777777" w:rsidR="003C4501" w:rsidRPr="003C4501" w:rsidRDefault="003C4501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# summed residual deviance contribution for each trial</w:t>
      </w:r>
      <w:r w:rsidR="00722625" w:rsidRPr="003C4501">
        <w:rPr>
          <w:rFonts w:asciiTheme="minorHAnsi" w:hAnsiTheme="minorHAnsi"/>
          <w:sz w:val="20"/>
          <w:szCs w:val="20"/>
        </w:rPr>
        <w:tab/>
      </w:r>
    </w:p>
    <w:p w14:paraId="5208A668" w14:textId="77777777" w:rsidR="00722625" w:rsidRPr="003C4501" w:rsidRDefault="00722625" w:rsidP="006F68AC">
      <w:pPr>
        <w:ind w:firstLine="720"/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resdev[j]&lt;- sum(dev[start[j]:end[j]]) * prec[j]</w:t>
      </w:r>
      <w:r w:rsidRPr="003C4501">
        <w:rPr>
          <w:rFonts w:asciiTheme="minorHAnsi" w:hAnsiTheme="minorHAnsi"/>
          <w:sz w:val="20"/>
          <w:szCs w:val="20"/>
        </w:rPr>
        <w:tab/>
      </w:r>
      <w:r w:rsidRPr="003C4501">
        <w:rPr>
          <w:rFonts w:asciiTheme="minorHAnsi" w:hAnsiTheme="minorHAnsi"/>
          <w:sz w:val="20"/>
          <w:szCs w:val="20"/>
        </w:rPr>
        <w:tab/>
      </w:r>
    </w:p>
    <w:p w14:paraId="30E4CAF5" w14:textId="77777777" w:rsidR="00722625" w:rsidRPr="00E73590" w:rsidRDefault="00722625" w:rsidP="006F68AC">
      <w:pPr>
        <w:rPr>
          <w:rFonts w:asciiTheme="minorHAnsi" w:hAnsiTheme="minorHAnsi"/>
          <w:sz w:val="20"/>
          <w:szCs w:val="20"/>
          <w:lang w:val="pt-PT"/>
        </w:rPr>
      </w:pPr>
      <w:r w:rsidRPr="00E73590">
        <w:rPr>
          <w:rFonts w:asciiTheme="minorHAnsi" w:hAnsiTheme="minorHAnsi"/>
          <w:sz w:val="20"/>
          <w:szCs w:val="20"/>
          <w:lang w:val="pt-PT"/>
        </w:rPr>
        <w:t>}</w:t>
      </w:r>
    </w:p>
    <w:p w14:paraId="544AF76A" w14:textId="77777777" w:rsidR="003C4501" w:rsidRPr="00E73590" w:rsidRDefault="003C4501" w:rsidP="006F68AC">
      <w:pPr>
        <w:rPr>
          <w:rFonts w:asciiTheme="minorHAnsi" w:hAnsiTheme="minorHAnsi"/>
          <w:sz w:val="20"/>
          <w:szCs w:val="20"/>
          <w:lang w:val="pt-PT"/>
        </w:rPr>
      </w:pPr>
    </w:p>
    <w:p w14:paraId="5B027240" w14:textId="77777777" w:rsidR="00722625" w:rsidRPr="00E73590" w:rsidRDefault="003C4501" w:rsidP="006F68AC">
      <w:pPr>
        <w:rPr>
          <w:rFonts w:asciiTheme="minorHAnsi" w:hAnsiTheme="minorHAnsi"/>
          <w:sz w:val="20"/>
          <w:szCs w:val="20"/>
          <w:lang w:val="pt-PT"/>
        </w:rPr>
      </w:pPr>
      <w:r w:rsidRPr="00E73590">
        <w:rPr>
          <w:rFonts w:asciiTheme="minorHAnsi" w:hAnsiTheme="minorHAnsi"/>
          <w:sz w:val="20"/>
          <w:szCs w:val="20"/>
          <w:lang w:val="pt-PT"/>
        </w:rPr>
        <w:t>#total Residual Deviance</w:t>
      </w:r>
    </w:p>
    <w:p w14:paraId="07E5EBCD" w14:textId="77777777" w:rsidR="00722625" w:rsidRPr="00E73590" w:rsidRDefault="00722625" w:rsidP="006F68AC">
      <w:pPr>
        <w:rPr>
          <w:rFonts w:asciiTheme="minorHAnsi" w:hAnsiTheme="minorHAnsi"/>
          <w:sz w:val="20"/>
          <w:szCs w:val="20"/>
          <w:lang w:val="pt-PT"/>
        </w:rPr>
      </w:pPr>
      <w:r w:rsidRPr="00E73590">
        <w:rPr>
          <w:rFonts w:asciiTheme="minorHAnsi" w:hAnsiTheme="minorHAnsi"/>
          <w:sz w:val="20"/>
          <w:szCs w:val="20"/>
          <w:lang w:val="pt-PT"/>
        </w:rPr>
        <w:t xml:space="preserve">totresdev &lt;- sum(resdev[]) </w:t>
      </w:r>
      <w:r w:rsidRPr="00E73590">
        <w:rPr>
          <w:rFonts w:asciiTheme="minorHAnsi" w:hAnsiTheme="minorHAnsi"/>
          <w:sz w:val="20"/>
          <w:szCs w:val="20"/>
          <w:lang w:val="pt-PT"/>
        </w:rPr>
        <w:tab/>
      </w:r>
      <w:r w:rsidRPr="00E73590">
        <w:rPr>
          <w:rFonts w:asciiTheme="minorHAnsi" w:hAnsiTheme="minorHAnsi"/>
          <w:sz w:val="20"/>
          <w:szCs w:val="20"/>
          <w:lang w:val="pt-PT"/>
        </w:rPr>
        <w:tab/>
      </w:r>
      <w:r w:rsidRPr="00E73590">
        <w:rPr>
          <w:rFonts w:asciiTheme="minorHAnsi" w:hAnsiTheme="minorHAnsi"/>
          <w:sz w:val="20"/>
          <w:szCs w:val="20"/>
          <w:lang w:val="pt-PT"/>
        </w:rPr>
        <w:tab/>
      </w:r>
      <w:r w:rsidRPr="00E73590">
        <w:rPr>
          <w:rFonts w:asciiTheme="minorHAnsi" w:hAnsiTheme="minorHAnsi"/>
          <w:sz w:val="20"/>
          <w:szCs w:val="20"/>
          <w:lang w:val="pt-PT"/>
        </w:rPr>
        <w:tab/>
      </w:r>
    </w:p>
    <w:p w14:paraId="1A93D631" w14:textId="77777777" w:rsidR="00722625" w:rsidRPr="00E73590" w:rsidRDefault="00722625" w:rsidP="006F68AC">
      <w:pPr>
        <w:rPr>
          <w:rFonts w:asciiTheme="minorHAnsi" w:hAnsiTheme="minorHAnsi"/>
          <w:sz w:val="20"/>
          <w:szCs w:val="20"/>
          <w:lang w:val="pt-PT"/>
        </w:rPr>
      </w:pPr>
    </w:p>
    <w:p w14:paraId="348CCA8D" w14:textId="77777777" w:rsidR="00722625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for (k in 2:NT) {</w:t>
      </w:r>
    </w:p>
    <w:p w14:paraId="18435845" w14:textId="2C412575" w:rsidR="003C4501" w:rsidRPr="003C4501" w:rsidRDefault="003C4501" w:rsidP="006F68AC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#random effect on pain interaction effects</w:t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>#exclude if not interested in pain type interactions</w:t>
      </w:r>
    </w:p>
    <w:p w14:paraId="6A9E08C2" w14:textId="30528DE0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ab/>
        <w:t>btp1[k] ~ dnorm(m.btp1,prec.btp1)</w:t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>#exclude if not interested in pain type interactions</w:t>
      </w:r>
    </w:p>
    <w:p w14:paraId="4BC2F56F" w14:textId="10FDD979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ab/>
        <w:t>btp2[k] ~ dnorm(m.btp2,prec.btp2)</w:t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>#exclude if not interested in pain type interactions</w:t>
      </w:r>
    </w:p>
    <w:p w14:paraId="114E7FF0" w14:textId="77777777" w:rsidR="003C4501" w:rsidRDefault="003C4501" w:rsidP="006F68AC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#prior on treatment effects</w:t>
      </w:r>
    </w:p>
    <w:p w14:paraId="0B8EE126" w14:textId="77777777" w:rsidR="003C4501" w:rsidRPr="003C4501" w:rsidRDefault="003C4501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ab/>
        <w:t>d[k] ~ dnorm(0,1.0E-6)</w:t>
      </w:r>
    </w:p>
    <w:p w14:paraId="036022CF" w14:textId="77777777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ab/>
        <w:t>}</w:t>
      </w:r>
    </w:p>
    <w:p w14:paraId="1A2414ED" w14:textId="77777777" w:rsidR="003C4501" w:rsidRDefault="003C4501" w:rsidP="006F68AC">
      <w:pPr>
        <w:rPr>
          <w:rFonts w:asciiTheme="minorHAnsi" w:hAnsiTheme="minorHAnsi"/>
          <w:sz w:val="20"/>
          <w:szCs w:val="20"/>
        </w:rPr>
      </w:pPr>
    </w:p>
    <w:p w14:paraId="754384A3" w14:textId="77777777" w:rsidR="003C4501" w:rsidRPr="003C4501" w:rsidRDefault="003C4501" w:rsidP="006F68AC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#prior on random treatment effect variance</w:t>
      </w:r>
    </w:p>
    <w:p w14:paraId="3A44586D" w14:textId="77777777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tau ~ dunif(0,10)</w:t>
      </w:r>
    </w:p>
    <w:p w14:paraId="6B012722" w14:textId="77777777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tau.sq &lt;- tau * tau</w:t>
      </w:r>
    </w:p>
    <w:p w14:paraId="264745E1" w14:textId="77777777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pre&lt;- 1 / (tau.sq)</w:t>
      </w:r>
    </w:p>
    <w:p w14:paraId="17508C67" w14:textId="29D43B07" w:rsidR="00722625" w:rsidRPr="003C4501" w:rsidRDefault="0013715E" w:rsidP="006F68AC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#priors on mean and random effect variance for pain type interaction</w:t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>#exclude if not interested in pain type interactions</w:t>
      </w:r>
    </w:p>
    <w:p w14:paraId="0826FFB9" w14:textId="2F3887C1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lastRenderedPageBreak/>
        <w:t>m.btp1 ~ dnorm(0,1.0E-6)</w:t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>#exclude if not interested in pain type interactions</w:t>
      </w:r>
    </w:p>
    <w:p w14:paraId="5B2D0770" w14:textId="6BA99009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tau.btp1 ~ dunif(0,2)</w:t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>#exclude if not interested in pain type interactions</w:t>
      </w:r>
    </w:p>
    <w:p w14:paraId="69834C78" w14:textId="3F1F0A4D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tau.sq.btp1 &lt;- tau.btp1 * tau.btp1</w:t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>#exclude if not interested in pain type interactions</w:t>
      </w:r>
    </w:p>
    <w:p w14:paraId="6D19904D" w14:textId="5106310B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prec.btp1 &lt;- 1 / (tau.sq.btp1)</w:t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>#exclude if not interested in pain type interactions</w:t>
      </w:r>
    </w:p>
    <w:p w14:paraId="08C1CBB8" w14:textId="77777777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</w:p>
    <w:p w14:paraId="0DB0FB22" w14:textId="12A3713D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m.btp2 ~ dnorm(0,1.0E-6)</w:t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>#exclude if not interested in pain type interactions</w:t>
      </w:r>
    </w:p>
    <w:p w14:paraId="599EFE0C" w14:textId="2710E784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tau.btp2 ~ dunif(0,2)</w:t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>#exclude if not interested in pain type interactions</w:t>
      </w:r>
    </w:p>
    <w:p w14:paraId="43850320" w14:textId="6AA35B5B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tau.sq.btp2 &lt;- tau.btp2 * tau.btp2</w:t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>#exclude if not interested in pain type interactions</w:t>
      </w:r>
    </w:p>
    <w:p w14:paraId="60D5CAA0" w14:textId="4211DDA9" w:rsidR="00722625" w:rsidRP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prec.btp2 &lt;- 1 / (tau.sq.btp2)</w:t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ab/>
      </w:r>
      <w:r w:rsidR="004957F0">
        <w:rPr>
          <w:rFonts w:asciiTheme="minorHAnsi" w:hAnsiTheme="minorHAnsi"/>
          <w:sz w:val="20"/>
          <w:szCs w:val="20"/>
        </w:rPr>
        <w:t>#exclude if not interested in pain type interactions</w:t>
      </w:r>
    </w:p>
    <w:p w14:paraId="04CB3A77" w14:textId="77777777" w:rsidR="00722625" w:rsidRDefault="00722625" w:rsidP="006F68AC">
      <w:pPr>
        <w:rPr>
          <w:rFonts w:asciiTheme="minorHAnsi" w:hAnsiTheme="minorHAnsi"/>
          <w:sz w:val="20"/>
          <w:szCs w:val="20"/>
        </w:rPr>
      </w:pPr>
    </w:p>
    <w:p w14:paraId="038E8EA6" w14:textId="77777777" w:rsidR="0013715E" w:rsidRDefault="0013715E" w:rsidP="006F68AC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#prior on impact of baseline outcome on final outcome</w:t>
      </w:r>
    </w:p>
    <w:p w14:paraId="0F031840" w14:textId="77777777" w:rsidR="003C4501" w:rsidRPr="00E73590" w:rsidRDefault="003C4501" w:rsidP="006F68AC">
      <w:pPr>
        <w:rPr>
          <w:rFonts w:asciiTheme="minorHAnsi" w:hAnsiTheme="minorHAnsi"/>
          <w:sz w:val="20"/>
          <w:szCs w:val="20"/>
          <w:lang w:val="pt-PT"/>
        </w:rPr>
      </w:pPr>
      <w:r w:rsidRPr="00E73590">
        <w:rPr>
          <w:rFonts w:asciiTheme="minorHAnsi" w:hAnsiTheme="minorHAnsi"/>
          <w:sz w:val="20"/>
          <w:szCs w:val="20"/>
          <w:lang w:val="pt-PT"/>
        </w:rPr>
        <w:t>b_basey ~ dnorm(0,1.0E-6)</w:t>
      </w:r>
    </w:p>
    <w:p w14:paraId="04C60D98" w14:textId="77777777" w:rsidR="0013715E" w:rsidRPr="00E73590" w:rsidRDefault="0013715E" w:rsidP="006F68AC">
      <w:pPr>
        <w:rPr>
          <w:rFonts w:asciiTheme="minorHAnsi" w:hAnsiTheme="minorHAnsi"/>
          <w:sz w:val="20"/>
          <w:szCs w:val="20"/>
          <w:lang w:val="pt-PT"/>
        </w:rPr>
      </w:pPr>
    </w:p>
    <w:p w14:paraId="3D04387E" w14:textId="77777777" w:rsidR="003C4501" w:rsidRPr="00E73590" w:rsidRDefault="003C4501" w:rsidP="006F68AC">
      <w:pPr>
        <w:rPr>
          <w:rFonts w:asciiTheme="minorHAnsi" w:hAnsiTheme="minorHAnsi"/>
          <w:sz w:val="20"/>
          <w:szCs w:val="20"/>
          <w:lang w:val="pt-PT"/>
        </w:rPr>
      </w:pPr>
      <w:r w:rsidRPr="00E73590">
        <w:rPr>
          <w:rFonts w:asciiTheme="minorHAnsi" w:hAnsiTheme="minorHAnsi"/>
          <w:sz w:val="20"/>
          <w:szCs w:val="20"/>
          <w:lang w:val="pt-PT"/>
        </w:rPr>
        <w:t>d[1]&lt;-0</w:t>
      </w:r>
    </w:p>
    <w:p w14:paraId="65F7FD0F" w14:textId="77777777" w:rsidR="003C4501" w:rsidRPr="003C4501" w:rsidRDefault="003C4501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btp1[1]&lt;-0</w:t>
      </w:r>
    </w:p>
    <w:p w14:paraId="75B406A2" w14:textId="77777777" w:rsidR="003C4501" w:rsidRPr="003C4501" w:rsidRDefault="003C4501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btp2[1]&lt;-0</w:t>
      </w:r>
    </w:p>
    <w:p w14:paraId="166F5B0E" w14:textId="77777777" w:rsidR="003C4501" w:rsidRDefault="003C4501" w:rsidP="006F68AC">
      <w:pPr>
        <w:rPr>
          <w:rFonts w:asciiTheme="minorHAnsi" w:hAnsiTheme="minorHAnsi"/>
          <w:sz w:val="20"/>
          <w:szCs w:val="20"/>
        </w:rPr>
      </w:pPr>
    </w:p>
    <w:p w14:paraId="4904F8A2" w14:textId="77777777" w:rsidR="003C4501" w:rsidRDefault="00722625" w:rsidP="006F68AC">
      <w:pPr>
        <w:rPr>
          <w:rFonts w:asciiTheme="minorHAnsi" w:hAnsiTheme="minorHAnsi"/>
          <w:sz w:val="20"/>
          <w:szCs w:val="20"/>
        </w:rPr>
      </w:pPr>
      <w:r w:rsidRPr="003C4501">
        <w:rPr>
          <w:rFonts w:asciiTheme="minorHAnsi" w:hAnsiTheme="minorHAnsi"/>
          <w:sz w:val="20"/>
          <w:szCs w:val="20"/>
        </w:rPr>
        <w:t>}</w:t>
      </w:r>
    </w:p>
    <w:p w14:paraId="5EC342CE" w14:textId="77777777" w:rsidR="00C7370D" w:rsidRPr="003C4501" w:rsidRDefault="00C7370D" w:rsidP="00D03F9F">
      <w:pPr>
        <w:spacing w:before="120" w:after="120" w:line="480" w:lineRule="auto"/>
        <w:rPr>
          <w:rFonts w:asciiTheme="minorHAnsi" w:hAnsiTheme="minorHAnsi"/>
          <w:sz w:val="20"/>
          <w:szCs w:val="20"/>
        </w:rPr>
      </w:pPr>
    </w:p>
    <w:p w14:paraId="03E6BE85" w14:textId="77777777" w:rsidR="00C7370D" w:rsidRPr="003C4501" w:rsidRDefault="00C7370D" w:rsidP="00D03F9F">
      <w:pPr>
        <w:spacing w:before="120" w:after="120" w:line="480" w:lineRule="auto"/>
        <w:rPr>
          <w:rFonts w:asciiTheme="minorHAnsi" w:hAnsiTheme="minorHAnsi"/>
          <w:b/>
          <w:sz w:val="20"/>
          <w:szCs w:val="20"/>
          <w:u w:val="single"/>
        </w:rPr>
      </w:pPr>
      <w:r w:rsidRPr="003C4501">
        <w:rPr>
          <w:rFonts w:asciiTheme="minorHAnsi" w:hAnsiTheme="minorHAnsi"/>
          <w:b/>
          <w:sz w:val="20"/>
          <w:szCs w:val="20"/>
          <w:u w:val="single"/>
        </w:rPr>
        <w:t>Data</w:t>
      </w:r>
      <w:bookmarkStart w:id="0" w:name="_GoBack"/>
      <w:bookmarkEnd w:id="0"/>
    </w:p>
    <w:p w14:paraId="46279416" w14:textId="0F8CF4CD" w:rsidR="00C7370D" w:rsidRPr="003C4501" w:rsidRDefault="00C7370D" w:rsidP="00D03F9F">
      <w:pPr>
        <w:spacing w:before="120" w:after="120" w:line="480" w:lineRule="auto"/>
        <w:rPr>
          <w:rFonts w:asciiTheme="minorHAnsi" w:hAnsiTheme="minorHAnsi"/>
          <w:b/>
          <w:sz w:val="20"/>
          <w:szCs w:val="20"/>
        </w:rPr>
      </w:pPr>
      <w:r w:rsidRPr="003C4501">
        <w:rPr>
          <w:rFonts w:asciiTheme="minorHAnsi" w:hAnsiTheme="minorHAnsi"/>
          <w:b/>
          <w:sz w:val="20"/>
          <w:szCs w:val="20"/>
        </w:rPr>
        <w:t>Table</w:t>
      </w:r>
      <w:r w:rsidR="00414B74">
        <w:rPr>
          <w:rFonts w:asciiTheme="minorHAnsi" w:hAnsiTheme="minorHAnsi"/>
          <w:b/>
          <w:sz w:val="20"/>
          <w:szCs w:val="20"/>
        </w:rPr>
        <w:t>:</w:t>
      </w:r>
      <w:r w:rsidRPr="003C4501">
        <w:rPr>
          <w:rFonts w:asciiTheme="minorHAnsi" w:hAnsiTheme="minorHAnsi"/>
          <w:b/>
          <w:sz w:val="20"/>
          <w:szCs w:val="20"/>
        </w:rPr>
        <w:t xml:space="preserve"> Description of datasets and variables</w:t>
      </w:r>
    </w:p>
    <w:tbl>
      <w:tblPr>
        <w:tblW w:w="1206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4"/>
        <w:gridCol w:w="1697"/>
        <w:gridCol w:w="8643"/>
      </w:tblGrid>
      <w:tr w:rsidR="00C7370D" w:rsidRPr="003C4501" w14:paraId="72DF761F" w14:textId="77777777" w:rsidTr="004957F0">
        <w:trPr>
          <w:trHeight w:val="300"/>
        </w:trPr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8EA6D" w14:textId="77777777" w:rsidR="00C7370D" w:rsidRPr="003C4501" w:rsidRDefault="00C7370D" w:rsidP="00977C92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3C4501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Data set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F66105" w14:textId="77777777" w:rsidR="00C7370D" w:rsidRPr="003C4501" w:rsidRDefault="00C7370D" w:rsidP="00977C92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3C4501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4B564" w14:textId="77777777" w:rsidR="00C7370D" w:rsidRPr="003C4501" w:rsidRDefault="00C7370D" w:rsidP="00977C92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3C4501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C7370D" w:rsidRPr="003C4501" w14:paraId="64C484F8" w14:textId="77777777" w:rsidTr="004957F0">
        <w:trPr>
          <w:trHeight w:val="300"/>
        </w:trPr>
        <w:tc>
          <w:tcPr>
            <w:tcW w:w="17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C37754" w14:textId="77777777" w:rsidR="00C7370D" w:rsidRPr="003C4501" w:rsidRDefault="00C7370D" w:rsidP="006F68AC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3C4501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Data set descriptors, constants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C592EE" w14:textId="77777777" w:rsidR="00C7370D" w:rsidRPr="003C4501" w:rsidRDefault="00C7370D" w:rsidP="00977C92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3C4501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n.subjects</w:t>
            </w:r>
          </w:p>
        </w:tc>
        <w:tc>
          <w:tcPr>
            <w:tcW w:w="8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A27DE5" w14:textId="77777777" w:rsidR="00C7370D" w:rsidRPr="003C4501" w:rsidRDefault="00C7370D" w:rsidP="00977C92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C450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Number of subjects in </w:t>
            </w:r>
            <w:r w:rsidR="0013715E">
              <w:rPr>
                <w:rFonts w:asciiTheme="minorHAnsi" w:hAnsiTheme="minorHAnsi"/>
                <w:color w:val="000000"/>
                <w:sz w:val="20"/>
                <w:szCs w:val="20"/>
              </w:rPr>
              <w:t>dataset</w:t>
            </w:r>
          </w:p>
        </w:tc>
      </w:tr>
      <w:tr w:rsidR="00C7370D" w:rsidRPr="003C4501" w14:paraId="0D174810" w14:textId="77777777" w:rsidTr="004957F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2E0292" w14:textId="77777777" w:rsidR="00C7370D" w:rsidRPr="003C4501" w:rsidRDefault="00C7370D" w:rsidP="006F68AC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58B22" w14:textId="77777777" w:rsidR="00C7370D" w:rsidRPr="003C4501" w:rsidRDefault="0013715E" w:rsidP="00977C92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n.arms</w:t>
            </w:r>
          </w:p>
        </w:tc>
        <w:tc>
          <w:tcPr>
            <w:tcW w:w="86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76700" w14:textId="77777777" w:rsidR="00C7370D" w:rsidRPr="003C4501" w:rsidRDefault="00C7370D" w:rsidP="00977C92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C450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Number of arms in </w:t>
            </w:r>
            <w:r w:rsidR="0013715E">
              <w:rPr>
                <w:rFonts w:asciiTheme="minorHAnsi" w:hAnsiTheme="minorHAnsi"/>
                <w:color w:val="000000"/>
                <w:sz w:val="20"/>
                <w:szCs w:val="20"/>
              </w:rPr>
              <w:t>studies in dataset</w:t>
            </w:r>
          </w:p>
        </w:tc>
      </w:tr>
      <w:tr w:rsidR="00C7370D" w:rsidRPr="003C4501" w14:paraId="786A3017" w14:textId="77777777" w:rsidTr="004957F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45837" w14:textId="77777777" w:rsidR="00C7370D" w:rsidRPr="003C4501" w:rsidRDefault="00C7370D" w:rsidP="006F68AC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91DFB" w14:textId="77777777" w:rsidR="00C7370D" w:rsidRPr="003C4501" w:rsidRDefault="00C7370D" w:rsidP="00977C92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3C4501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n.trials</w:t>
            </w:r>
          </w:p>
        </w:tc>
        <w:tc>
          <w:tcPr>
            <w:tcW w:w="86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00485" w14:textId="77777777" w:rsidR="00C7370D" w:rsidRPr="003C4501" w:rsidRDefault="00C7370D" w:rsidP="00977C92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C450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Number of </w:t>
            </w:r>
            <w:r w:rsidR="0013715E">
              <w:rPr>
                <w:rFonts w:asciiTheme="minorHAnsi" w:hAnsiTheme="minorHAnsi"/>
                <w:color w:val="000000"/>
                <w:sz w:val="20"/>
                <w:szCs w:val="20"/>
              </w:rPr>
              <w:t>trials in dataset</w:t>
            </w:r>
          </w:p>
        </w:tc>
      </w:tr>
      <w:tr w:rsidR="00C7370D" w:rsidRPr="003C4501" w14:paraId="49627AD6" w14:textId="77777777" w:rsidTr="004957F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C3D107" w14:textId="77777777" w:rsidR="00C7370D" w:rsidRPr="003C4501" w:rsidRDefault="00C7370D" w:rsidP="006F68AC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B7F6" w14:textId="77777777" w:rsidR="00C7370D" w:rsidRPr="003C4501" w:rsidRDefault="0013715E" w:rsidP="00977C92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NT</w:t>
            </w:r>
          </w:p>
        </w:tc>
        <w:tc>
          <w:tcPr>
            <w:tcW w:w="8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179C" w14:textId="77777777" w:rsidR="00C7370D" w:rsidRPr="003C4501" w:rsidRDefault="0013715E" w:rsidP="00977C92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Number of treatments in dataset</w:t>
            </w:r>
          </w:p>
        </w:tc>
      </w:tr>
      <w:tr w:rsidR="00C7370D" w:rsidRPr="003C4501" w14:paraId="362C9449" w14:textId="77777777" w:rsidTr="004957F0">
        <w:trPr>
          <w:trHeight w:val="300"/>
        </w:trPr>
        <w:tc>
          <w:tcPr>
            <w:tcW w:w="17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0F424D" w14:textId="77777777" w:rsidR="00C7370D" w:rsidRPr="003C4501" w:rsidRDefault="00C7370D" w:rsidP="006F68AC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3C4501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 xml:space="preserve">Data at individual </w:t>
            </w:r>
            <w:r w:rsidRPr="003C4501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lastRenderedPageBreak/>
              <w:t xml:space="preserve">patient level 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6F66A6" w14:textId="77777777" w:rsidR="00C7370D" w:rsidRPr="003C4501" w:rsidRDefault="0013715E" w:rsidP="00977C92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8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C1F6FA" w14:textId="77777777" w:rsidR="00C7370D" w:rsidRPr="003C4501" w:rsidRDefault="00C7370D" w:rsidP="00977C92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C4501">
              <w:rPr>
                <w:rFonts w:asciiTheme="minorHAnsi" w:hAnsiTheme="minorHAnsi"/>
                <w:color w:val="000000"/>
                <w:sz w:val="20"/>
                <w:szCs w:val="20"/>
              </w:rPr>
              <w:t>Study code</w:t>
            </w:r>
          </w:p>
        </w:tc>
      </w:tr>
      <w:tr w:rsidR="00C7370D" w:rsidRPr="003C4501" w14:paraId="398CC3C9" w14:textId="77777777" w:rsidTr="004957F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418896" w14:textId="77777777" w:rsidR="00C7370D" w:rsidRPr="003C4501" w:rsidRDefault="00C7370D" w:rsidP="006F68AC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1DB0D" w14:textId="77777777" w:rsidR="00C7370D" w:rsidRPr="003C4501" w:rsidRDefault="0013715E" w:rsidP="00977C92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t</w:t>
            </w:r>
            <w:r w:rsidR="00C7370D" w:rsidRPr="003C4501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reat</w:t>
            </w:r>
          </w:p>
        </w:tc>
        <w:tc>
          <w:tcPr>
            <w:tcW w:w="86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D6587" w14:textId="77777777" w:rsidR="00C7370D" w:rsidRPr="003C4501" w:rsidRDefault="00C7370D" w:rsidP="00977C92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C4501">
              <w:rPr>
                <w:rFonts w:asciiTheme="minorHAnsi" w:hAnsiTheme="minorHAnsi"/>
                <w:color w:val="000000"/>
                <w:sz w:val="20"/>
                <w:szCs w:val="20"/>
              </w:rPr>
              <w:t>Treatment code</w:t>
            </w:r>
          </w:p>
        </w:tc>
      </w:tr>
      <w:tr w:rsidR="00C7370D" w:rsidRPr="003C4501" w14:paraId="63883BDF" w14:textId="77777777" w:rsidTr="004957F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3FC464" w14:textId="77777777" w:rsidR="00C7370D" w:rsidRPr="003C4501" w:rsidRDefault="00C7370D" w:rsidP="006F68AC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E3061" w14:textId="77777777" w:rsidR="00C7370D" w:rsidRPr="003C4501" w:rsidRDefault="0013715E" w:rsidP="00977C92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86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2E356" w14:textId="77777777" w:rsidR="00C7370D" w:rsidRPr="003C4501" w:rsidRDefault="00C7370D" w:rsidP="00977C92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C4501">
              <w:rPr>
                <w:rFonts w:asciiTheme="minorHAnsi" w:hAnsiTheme="minorHAnsi"/>
                <w:color w:val="000000"/>
                <w:sz w:val="20"/>
                <w:szCs w:val="20"/>
              </w:rPr>
              <w:t>Baseline (lowest index) treatment in study</w:t>
            </w:r>
          </w:p>
        </w:tc>
      </w:tr>
      <w:tr w:rsidR="00C7370D" w:rsidRPr="003C4501" w14:paraId="65F5A516" w14:textId="77777777" w:rsidTr="004957F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DCDD9" w14:textId="77777777" w:rsidR="00C7370D" w:rsidRPr="003C4501" w:rsidRDefault="00C7370D" w:rsidP="006F68AC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EF6FE" w14:textId="77777777" w:rsidR="00C7370D" w:rsidRPr="003C4501" w:rsidRDefault="0013715E" w:rsidP="00977C92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86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63D2C" w14:textId="77777777" w:rsidR="00C7370D" w:rsidRPr="003C4501" w:rsidRDefault="00C7370D" w:rsidP="00977C92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C450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EQ-5D </w:t>
            </w:r>
            <w:r w:rsidR="0013715E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or standardised pain </w:t>
            </w:r>
            <w:r w:rsidRPr="003C4501">
              <w:rPr>
                <w:rFonts w:asciiTheme="minorHAnsi" w:hAnsiTheme="minorHAnsi"/>
                <w:color w:val="000000"/>
                <w:sz w:val="20"/>
                <w:szCs w:val="20"/>
              </w:rPr>
              <w:t>at follow-up</w:t>
            </w:r>
          </w:p>
        </w:tc>
      </w:tr>
      <w:tr w:rsidR="00C7370D" w:rsidRPr="003C4501" w14:paraId="4715DB83" w14:textId="77777777" w:rsidTr="004957F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B309C" w14:textId="77777777" w:rsidR="00C7370D" w:rsidRPr="003C4501" w:rsidRDefault="00C7370D" w:rsidP="006F68AC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48E90" w14:textId="77777777" w:rsidR="00C7370D" w:rsidRPr="003C4501" w:rsidRDefault="0013715E" w:rsidP="00977C92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bl_y</w:t>
            </w:r>
          </w:p>
        </w:tc>
        <w:tc>
          <w:tcPr>
            <w:tcW w:w="86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E057F" w14:textId="77777777" w:rsidR="00C7370D" w:rsidRPr="003C4501" w:rsidRDefault="0013715E" w:rsidP="00977C92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C450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EQ-5D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or standardised pain </w:t>
            </w:r>
            <w:r w:rsidRPr="003C450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at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baseline</w:t>
            </w:r>
          </w:p>
        </w:tc>
      </w:tr>
      <w:tr w:rsidR="00C7370D" w:rsidRPr="003C4501" w14:paraId="3235256D" w14:textId="77777777" w:rsidTr="004957F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30C87" w14:textId="77777777" w:rsidR="00C7370D" w:rsidRPr="003C4501" w:rsidRDefault="00C7370D" w:rsidP="006F68AC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46C04" w14:textId="77777777" w:rsidR="00C7370D" w:rsidRPr="003C4501" w:rsidRDefault="0013715E" w:rsidP="00977C92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8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0882E" w14:textId="77777777" w:rsidR="00C7370D" w:rsidRPr="003C4501" w:rsidRDefault="00C7370D" w:rsidP="00977C92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C450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Sequential numbering of study arms </w:t>
            </w:r>
            <w:r w:rsidR="0013715E">
              <w:rPr>
                <w:rFonts w:asciiTheme="minorHAnsi" w:hAnsiTheme="minorHAnsi"/>
                <w:color w:val="000000"/>
                <w:sz w:val="20"/>
                <w:szCs w:val="20"/>
              </w:rPr>
              <w:t>in dataset</w:t>
            </w:r>
          </w:p>
        </w:tc>
      </w:tr>
      <w:tr w:rsidR="00C7370D" w:rsidRPr="003C4501" w14:paraId="6CEEE446" w14:textId="77777777" w:rsidTr="004957F0">
        <w:trPr>
          <w:trHeight w:val="300"/>
        </w:trPr>
        <w:tc>
          <w:tcPr>
            <w:tcW w:w="17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E9A2D6" w14:textId="77777777" w:rsidR="00C7370D" w:rsidRPr="003C4501" w:rsidRDefault="00C7370D" w:rsidP="006F68AC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3C4501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 xml:space="preserve">Data </w:t>
            </w:r>
            <w:r w:rsidR="0013715E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at study arm level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8B639" w14:textId="77777777" w:rsidR="00C7370D" w:rsidRPr="003C4501" w:rsidRDefault="0013715E" w:rsidP="00977C92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pain1</w:t>
            </w:r>
          </w:p>
        </w:tc>
        <w:tc>
          <w:tcPr>
            <w:tcW w:w="8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37151" w14:textId="77777777" w:rsidR="00C7370D" w:rsidRPr="003C4501" w:rsidRDefault="0013715E" w:rsidP="00977C92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Dummy variable indicating whether study was conducted in patients with headache pain</w:t>
            </w:r>
          </w:p>
        </w:tc>
      </w:tr>
      <w:tr w:rsidR="00C7370D" w:rsidRPr="003C4501" w14:paraId="54D8EE2C" w14:textId="77777777" w:rsidTr="004957F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845F2" w14:textId="77777777" w:rsidR="00C7370D" w:rsidRPr="003C4501" w:rsidRDefault="00C7370D" w:rsidP="006F68AC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6019C5" w14:textId="77777777" w:rsidR="00C7370D" w:rsidRPr="003C4501" w:rsidRDefault="0013715E" w:rsidP="00977C92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pain2</w:t>
            </w:r>
          </w:p>
        </w:tc>
        <w:tc>
          <w:tcPr>
            <w:tcW w:w="8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C997FF" w14:textId="77777777" w:rsidR="00C7370D" w:rsidRPr="003C4501" w:rsidRDefault="0013715E" w:rsidP="00977C92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Dummy variable indicating whether study was conducted in patients with musculoskeletal pain</w:t>
            </w:r>
          </w:p>
        </w:tc>
      </w:tr>
      <w:tr w:rsidR="0013715E" w:rsidRPr="003C4501" w14:paraId="3708EC96" w14:textId="77777777" w:rsidTr="004957F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5F457" w14:textId="77777777" w:rsidR="0013715E" w:rsidRPr="003C4501" w:rsidRDefault="0013715E" w:rsidP="006F68AC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65BA" w14:textId="77777777" w:rsidR="0013715E" w:rsidRPr="003C4501" w:rsidRDefault="0013715E" w:rsidP="00977C92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treat1</w:t>
            </w:r>
          </w:p>
        </w:tc>
        <w:tc>
          <w:tcPr>
            <w:tcW w:w="8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6C48" w14:textId="77777777" w:rsidR="0013715E" w:rsidRPr="003C4501" w:rsidRDefault="0013715E" w:rsidP="00977C92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C4501">
              <w:rPr>
                <w:rFonts w:asciiTheme="minorHAnsi" w:hAnsiTheme="minorHAnsi"/>
                <w:color w:val="000000"/>
                <w:sz w:val="20"/>
                <w:szCs w:val="20"/>
              </w:rPr>
              <w:t>Treatment code</w:t>
            </w:r>
          </w:p>
        </w:tc>
      </w:tr>
      <w:tr w:rsidR="0013715E" w:rsidRPr="003C4501" w14:paraId="61A2FCBE" w14:textId="77777777" w:rsidTr="004957F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8F594" w14:textId="77777777" w:rsidR="0013715E" w:rsidRPr="003C4501" w:rsidRDefault="0013715E" w:rsidP="006F68AC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22CB9" w14:textId="77777777" w:rsidR="0013715E" w:rsidRPr="003C4501" w:rsidRDefault="0013715E" w:rsidP="00977C92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 w:rsidRPr="003C4501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baseline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A75B9" w14:textId="77777777" w:rsidR="0013715E" w:rsidRPr="003C4501" w:rsidRDefault="0013715E" w:rsidP="00977C92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C4501">
              <w:rPr>
                <w:rFonts w:asciiTheme="minorHAnsi" w:hAnsiTheme="minorHAnsi"/>
                <w:color w:val="000000"/>
                <w:sz w:val="20"/>
                <w:szCs w:val="20"/>
              </w:rPr>
              <w:t>Baseline (lowest index) treatment in study</w:t>
            </w:r>
          </w:p>
        </w:tc>
      </w:tr>
      <w:tr w:rsidR="0013715E" w:rsidRPr="003C4501" w14:paraId="0DA2DCBE" w14:textId="77777777" w:rsidTr="004957F0">
        <w:trPr>
          <w:trHeight w:val="6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C6EA40" w14:textId="77777777" w:rsidR="0013715E" w:rsidRPr="003C4501" w:rsidRDefault="0013715E" w:rsidP="006F68AC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5824D" w14:textId="77777777" w:rsidR="0013715E" w:rsidRPr="003C4501" w:rsidRDefault="0013715E" w:rsidP="00977C92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490C6" w14:textId="77777777" w:rsidR="0013715E" w:rsidRPr="003C4501" w:rsidRDefault="0013715E" w:rsidP="00977C92">
            <w:pPr>
              <w:rPr>
                <w:rFonts w:asciiTheme="minorHAnsi" w:hAnsiTheme="minorHAnsi"/>
                <w:sz w:val="20"/>
                <w:szCs w:val="20"/>
              </w:rPr>
            </w:pPr>
            <w:r w:rsidRPr="003C4501">
              <w:rPr>
                <w:rFonts w:asciiTheme="minorHAnsi" w:hAnsiTheme="minorHAnsi"/>
                <w:sz w:val="20"/>
                <w:szCs w:val="20"/>
              </w:rPr>
              <w:t>Code for each study arm indicating whether it is the 1st, 2nd, 3rd, 4th, 5th arm in the study</w:t>
            </w:r>
          </w:p>
        </w:tc>
      </w:tr>
      <w:tr w:rsidR="00977C92" w:rsidRPr="003C4501" w14:paraId="41D554D9" w14:textId="77777777" w:rsidTr="004957F0">
        <w:trPr>
          <w:trHeight w:val="8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BFB0C36" w14:textId="77777777" w:rsidR="00977C92" w:rsidRDefault="00977C92" w:rsidP="00977C92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Data at study level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04D62" w14:textId="77777777" w:rsidR="00977C92" w:rsidRPr="00934AD3" w:rsidRDefault="00977C92" w:rsidP="00977C92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8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75734D" w14:textId="77777777" w:rsidR="00977C92" w:rsidRPr="003C4501" w:rsidRDefault="00977C92" w:rsidP="00977C92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C450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Number of the first line of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IPD </w:t>
            </w:r>
            <w:r w:rsidRPr="003C4501">
              <w:rPr>
                <w:rFonts w:asciiTheme="minorHAnsi" w:hAnsiTheme="minorHAnsi"/>
                <w:color w:val="000000"/>
                <w:sz w:val="20"/>
                <w:szCs w:val="20"/>
              </w:rPr>
              <w:t>data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et</w:t>
            </w:r>
            <w:r w:rsidRPr="003C450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including study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data</w:t>
            </w:r>
          </w:p>
        </w:tc>
      </w:tr>
      <w:tr w:rsidR="00977C92" w:rsidRPr="003C4501" w14:paraId="6C0DE884" w14:textId="77777777" w:rsidTr="004957F0">
        <w:trPr>
          <w:trHeight w:val="8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24D6AF" w14:textId="77777777" w:rsidR="00977C92" w:rsidRDefault="00977C92" w:rsidP="006F68AC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CC6DA" w14:textId="77777777" w:rsidR="00977C92" w:rsidRDefault="00977C92" w:rsidP="00977C92">
            <w:pPr>
              <w:rPr>
                <w:rFonts w:asciiTheme="minorHAnsi" w:hAnsi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end</w:t>
            </w:r>
          </w:p>
        </w:tc>
        <w:tc>
          <w:tcPr>
            <w:tcW w:w="8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75536A" w14:textId="77777777" w:rsidR="00977C92" w:rsidRPr="003C4501" w:rsidRDefault="00977C92" w:rsidP="00977C92">
            <w:pPr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3C450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Number of the last line of 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IPD </w:t>
            </w:r>
            <w:r w:rsidRPr="003C4501">
              <w:rPr>
                <w:rFonts w:asciiTheme="minorHAnsi" w:hAnsiTheme="minorHAnsi"/>
                <w:color w:val="000000"/>
                <w:sz w:val="20"/>
                <w:szCs w:val="20"/>
              </w:rPr>
              <w:t>data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set</w:t>
            </w:r>
            <w:r w:rsidRPr="003C4501"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including study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data</w:t>
            </w:r>
          </w:p>
        </w:tc>
      </w:tr>
    </w:tbl>
    <w:p w14:paraId="6C9DF614" w14:textId="77777777" w:rsidR="0013715E" w:rsidRDefault="0013715E" w:rsidP="00D03F9F">
      <w:pPr>
        <w:spacing w:line="480" w:lineRule="auto"/>
        <w:rPr>
          <w:rFonts w:asciiTheme="minorHAnsi" w:hAnsiTheme="minorHAnsi"/>
          <w:b/>
          <w:sz w:val="20"/>
          <w:szCs w:val="20"/>
          <w:u w:val="single"/>
        </w:rPr>
      </w:pPr>
    </w:p>
    <w:p w14:paraId="3DFFB246" w14:textId="77777777" w:rsidR="00C7370D" w:rsidRPr="003C4501" w:rsidRDefault="00C7370D" w:rsidP="00D03F9F">
      <w:pPr>
        <w:spacing w:before="120" w:after="120" w:line="480" w:lineRule="auto"/>
        <w:rPr>
          <w:rFonts w:asciiTheme="minorHAnsi" w:hAnsiTheme="minorHAnsi"/>
          <w:b/>
          <w:sz w:val="20"/>
          <w:szCs w:val="20"/>
          <w:u w:val="single"/>
        </w:rPr>
      </w:pPr>
      <w:r w:rsidRPr="003C4501">
        <w:rPr>
          <w:rFonts w:asciiTheme="minorHAnsi" w:hAnsiTheme="minorHAnsi"/>
          <w:b/>
          <w:sz w:val="20"/>
          <w:szCs w:val="20"/>
          <w:u w:val="single"/>
        </w:rPr>
        <w:t>R-code used to generate initial values</w:t>
      </w:r>
      <w:r w:rsidR="00C57D8B">
        <w:rPr>
          <w:rFonts w:asciiTheme="minorHAnsi" w:hAnsiTheme="minorHAnsi"/>
          <w:b/>
          <w:sz w:val="20"/>
          <w:szCs w:val="20"/>
          <w:u w:val="single"/>
        </w:rPr>
        <w:t xml:space="preserve"> (two sets)</w:t>
      </w:r>
    </w:p>
    <w:p w14:paraId="15670F96" w14:textId="0124226D" w:rsidR="00D22BBF" w:rsidRPr="001B3254" w:rsidRDefault="0013715E" w:rsidP="006F68AC">
      <w:pPr>
        <w:spacing w:before="120" w:after="120"/>
        <w:rPr>
          <w:rFonts w:asciiTheme="minorHAnsi" w:hAnsiTheme="minorHAnsi"/>
          <w:sz w:val="20"/>
          <w:szCs w:val="20"/>
          <w:lang w:eastAsia="ja-JP"/>
        </w:rPr>
      </w:pPr>
      <w:r w:rsidRPr="001B3254">
        <w:rPr>
          <w:rFonts w:asciiTheme="minorHAnsi" w:hAnsiTheme="minorHAnsi"/>
          <w:sz w:val="20"/>
          <w:szCs w:val="20"/>
          <w:lang w:eastAsia="ja-JP"/>
        </w:rPr>
        <w:t xml:space="preserve">list(list(d = c(NA,0,0), mu = c(0,0,0,0,0, 0,0,0,0,0, 0,0,0,0,0, 0,0,0,0,0, 0,0,0,0,0, 0,0,0), delta = c(0,0,0,0,0, 0,0,0,0,0, 0,0,0,0,0, 0,0,0,0,0, 0,0,0,0,0, 0,0,0,0,0, 0,0,0,0,0, 0,0,0,0,0, 0,0,0,0,0, 0,0,0,0,0, 0,0,0,0,0, 0,0,0,0,0, 0,0,0,0,0), b_basey=c(0), tau = c(1), btp1 = c(NA,0,0), btp2 = c(NA,0,0), prec=c(1,1,1,1,1, 1,1,1,1,1, 1,1,1,1,1, 1,1,1,1,1, 1,1,1,1,1, 1,1,1), tau.btp1 = c(1), tau.btp2 = c(1)), </w:t>
      </w:r>
      <w:r w:rsidR="00135447">
        <w:rPr>
          <w:rFonts w:asciiTheme="minorHAnsi" w:hAnsiTheme="minorHAnsi"/>
          <w:sz w:val="20"/>
          <w:szCs w:val="20"/>
          <w:lang w:eastAsia="ja-JP"/>
        </w:rPr>
        <w:t xml:space="preserve"> </w:t>
      </w:r>
      <w:r w:rsidRPr="001B3254">
        <w:rPr>
          <w:rFonts w:asciiTheme="minorHAnsi" w:hAnsiTheme="minorHAnsi"/>
          <w:sz w:val="20"/>
          <w:szCs w:val="20"/>
          <w:lang w:eastAsia="ja-JP"/>
        </w:rPr>
        <w:t>list(d = c(NA,-1,1), mu = c(-3,-3,-3,3,3, -3,-3,-3,3,3, -3,-3,-3,3,3, -3,-3,-3,3,3, -3,-3,-3,3,3, -3,-3,-3), delta = c(0,0,0,0,0, 0,0,0,0,0, 0,0,0,0,0, 0,0,0,0,0, 0,0,0,0,0, 0,0,0,0,0, 0,0,0,0,0, 0,0,0,0,0, 0,0,0,0,0, 0,0,0,0,0, 0,0,0,0,0, 0,0,0,0,0, 0,0,0,0,0), b_basey=c(1), tau = c(1), btp1 = c(NA,0,0), btp2 = c(NA,0,0), prec=c(1,1,1,1,1, 1,1,1,1,1, 1,1,1,1,1, 1,1,1,1,1, 1,1,1,1,1, 1,1,1), tau.btp1 = c(1), tau.btp2 = c(1)))</w:t>
      </w:r>
    </w:p>
    <w:sectPr w:rsidR="00D22BBF" w:rsidRPr="001B3254" w:rsidSect="004957F0">
      <w:footerReference w:type="default" r:id="rId9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C91228" w14:textId="77777777" w:rsidR="007B4D31" w:rsidRDefault="007B4D31" w:rsidP="009E0937">
      <w:r>
        <w:separator/>
      </w:r>
    </w:p>
  </w:endnote>
  <w:endnote w:type="continuationSeparator" w:id="0">
    <w:p w14:paraId="452713F4" w14:textId="77777777" w:rsidR="007B4D31" w:rsidRDefault="007B4D31" w:rsidP="009E0937">
      <w:r>
        <w:continuationSeparator/>
      </w:r>
    </w:p>
  </w:endnote>
  <w:endnote w:type="continuationNotice" w:id="1">
    <w:p w14:paraId="2227DD02" w14:textId="77777777" w:rsidR="007B4D31" w:rsidRDefault="007B4D3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83F95C" w14:textId="77777777" w:rsidR="00117BED" w:rsidRPr="00135447" w:rsidRDefault="00117BED">
    <w:pPr>
      <w:pStyle w:val="Footer"/>
      <w:jc w:val="right"/>
      <w:rPr>
        <w:rFonts w:asciiTheme="minorHAnsi" w:hAnsiTheme="minorHAnsi"/>
        <w:sz w:val="22"/>
      </w:rPr>
    </w:pPr>
    <w:r w:rsidRPr="00135447">
      <w:rPr>
        <w:rFonts w:asciiTheme="minorHAnsi" w:hAnsiTheme="minorHAnsi"/>
        <w:sz w:val="22"/>
      </w:rPr>
      <w:fldChar w:fldCharType="begin"/>
    </w:r>
    <w:r w:rsidRPr="00135447">
      <w:rPr>
        <w:rFonts w:asciiTheme="minorHAnsi" w:hAnsiTheme="minorHAnsi"/>
        <w:sz w:val="22"/>
      </w:rPr>
      <w:instrText xml:space="preserve"> PAGE   \* MERGEFORMAT </w:instrText>
    </w:r>
    <w:r w:rsidRPr="00135447">
      <w:rPr>
        <w:rFonts w:asciiTheme="minorHAnsi" w:hAnsiTheme="minorHAnsi"/>
        <w:sz w:val="22"/>
      </w:rPr>
      <w:fldChar w:fldCharType="separate"/>
    </w:r>
    <w:r w:rsidR="004957F0">
      <w:rPr>
        <w:rFonts w:asciiTheme="minorHAnsi" w:hAnsiTheme="minorHAnsi"/>
        <w:noProof/>
        <w:sz w:val="22"/>
      </w:rPr>
      <w:t>3</w:t>
    </w:r>
    <w:r w:rsidRPr="00135447">
      <w:rPr>
        <w:rFonts w:asciiTheme="minorHAnsi" w:hAnsiTheme="minorHAnsi"/>
        <w:noProof/>
        <w:sz w:val="22"/>
      </w:rPr>
      <w:fldChar w:fldCharType="end"/>
    </w:r>
  </w:p>
  <w:p w14:paraId="45020621" w14:textId="77777777" w:rsidR="00117BED" w:rsidRDefault="00117B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0197A9" w14:textId="77777777" w:rsidR="007B4D31" w:rsidRDefault="007B4D31" w:rsidP="009E0937">
      <w:r>
        <w:separator/>
      </w:r>
    </w:p>
  </w:footnote>
  <w:footnote w:type="continuationSeparator" w:id="0">
    <w:p w14:paraId="025D6583" w14:textId="77777777" w:rsidR="007B4D31" w:rsidRDefault="007B4D31" w:rsidP="009E0937">
      <w:r>
        <w:continuationSeparator/>
      </w:r>
    </w:p>
  </w:footnote>
  <w:footnote w:type="continuationNotice" w:id="1">
    <w:p w14:paraId="6DA4BC96" w14:textId="77777777" w:rsidR="007B4D31" w:rsidRDefault="007B4D3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10A03"/>
    <w:multiLevelType w:val="hybridMultilevel"/>
    <w:tmpl w:val="F9FE06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603DC7"/>
    <w:multiLevelType w:val="hybridMultilevel"/>
    <w:tmpl w:val="98406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422B3B"/>
    <w:multiLevelType w:val="multilevel"/>
    <w:tmpl w:val="B19EA62C"/>
    <w:numStyleLink w:val="Style1"/>
  </w:abstractNum>
  <w:abstractNum w:abstractNumId="3">
    <w:nsid w:val="2C922333"/>
    <w:multiLevelType w:val="hybridMultilevel"/>
    <w:tmpl w:val="4C7CAA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A66182"/>
    <w:multiLevelType w:val="hybridMultilevel"/>
    <w:tmpl w:val="CF7C3D7C"/>
    <w:lvl w:ilvl="0" w:tplc="0582C9A8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CA1117"/>
    <w:multiLevelType w:val="hybridMultilevel"/>
    <w:tmpl w:val="7DC201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C8010CD"/>
    <w:multiLevelType w:val="hybridMultilevel"/>
    <w:tmpl w:val="5D946C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7313AB"/>
    <w:multiLevelType w:val="hybridMultilevel"/>
    <w:tmpl w:val="57AE06A0"/>
    <w:lvl w:ilvl="0" w:tplc="903CC7CC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BEC503A"/>
    <w:multiLevelType w:val="multilevel"/>
    <w:tmpl w:val="B19EA62C"/>
    <w:styleLink w:val="Style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sz w:val="20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792"/>
      </w:pPr>
      <w:rPr>
        <w:rFonts w:ascii="Arial" w:hAnsi="Arial" w:cs="Times New Roman" w:hint="default"/>
        <w:b/>
        <w:sz w:val="18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1224"/>
      </w:pPr>
      <w:rPr>
        <w:rFonts w:ascii="Arial" w:hAnsi="Arial" w:cs="Times New Roman" w:hint="default"/>
        <w:sz w:val="18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1728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2232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2736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ascii="Times New Roman" w:hAnsi="Times New Roman" w:cs="Times New Roman" w:hint="default"/>
      </w:rPr>
    </w:lvl>
  </w:abstractNum>
  <w:num w:numId="1">
    <w:abstractNumId w:val="8"/>
  </w:num>
  <w:num w:numId="2">
    <w:abstractNumId w:val="2"/>
    <w:lvlOverride w:ilvl="0">
      <w:lvl w:ilvl="0">
        <w:start w:val="1"/>
        <w:numFmt w:val="decimal"/>
        <w:lvlText w:val="%1."/>
        <w:lvlJc w:val="left"/>
        <w:pPr>
          <w:tabs>
            <w:tab w:val="num" w:pos="360"/>
          </w:tabs>
          <w:ind w:left="360" w:hanging="360"/>
        </w:pPr>
        <w:rPr>
          <w:rFonts w:ascii="Times New Roman" w:hAnsi="Times New Roman" w:cs="Times New Roman" w:hint="default"/>
          <w:b/>
          <w:sz w:val="24"/>
        </w:rPr>
      </w:lvl>
    </w:lvlOverride>
    <w:lvlOverride w:ilvl="1">
      <w:lvl w:ilvl="1">
        <w:start w:val="1"/>
        <w:numFmt w:val="decimal"/>
        <w:lvlText w:val="%1.%2."/>
        <w:lvlJc w:val="left"/>
        <w:pPr>
          <w:tabs>
            <w:tab w:val="num" w:pos="792"/>
          </w:tabs>
          <w:ind w:left="792" w:hanging="792"/>
        </w:pPr>
        <w:rPr>
          <w:rFonts w:ascii="Times New Roman" w:hAnsi="Times New Roman" w:cs="Times New Roman" w:hint="default"/>
          <w:b/>
          <w:sz w:val="22"/>
        </w:rPr>
      </w:lvl>
    </w:lvlOverride>
  </w:num>
  <w:num w:numId="3">
    <w:abstractNumId w:val="3"/>
  </w:num>
  <w:num w:numId="4">
    <w:abstractNumId w:val="6"/>
  </w:num>
  <w:num w:numId="5">
    <w:abstractNumId w:val="5"/>
  </w:num>
  <w:num w:numId="6">
    <w:abstractNumId w:val="0"/>
  </w:num>
  <w:num w:numId="7">
    <w:abstractNumId w:val="1"/>
  </w:num>
  <w:num w:numId="8">
    <w:abstractNumId w:val="0"/>
  </w:num>
  <w:num w:numId="9">
    <w:abstractNumId w:val="7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566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r2df92dmatx2le05ztx0wv2ztr5etpdvdet&quot;&gt;Acupuncture_refs&lt;record-ids&gt;&lt;item&gt;1&lt;/item&gt;&lt;item&gt;13&lt;/item&gt;&lt;item&gt;15&lt;/item&gt;&lt;item&gt;16&lt;/item&gt;&lt;item&gt;17&lt;/item&gt;&lt;item&gt;19&lt;/item&gt;&lt;item&gt;28&lt;/item&gt;&lt;item&gt;86&lt;/item&gt;&lt;item&gt;91&lt;/item&gt;&lt;item&gt;93&lt;/item&gt;&lt;item&gt;94&lt;/item&gt;&lt;item&gt;98&lt;/item&gt;&lt;item&gt;102&lt;/item&gt;&lt;item&gt;106&lt;/item&gt;&lt;item&gt;112&lt;/item&gt;&lt;item&gt;178&lt;/item&gt;&lt;item&gt;186&lt;/item&gt;&lt;item&gt;192&lt;/item&gt;&lt;item&gt;193&lt;/item&gt;&lt;item&gt;213&lt;/item&gt;&lt;item&gt;222&lt;/item&gt;&lt;item&gt;227&lt;/item&gt;&lt;item&gt;228&lt;/item&gt;&lt;item&gt;229&lt;/item&gt;&lt;item&gt;230&lt;/item&gt;&lt;item&gt;231&lt;/item&gt;&lt;item&gt;233&lt;/item&gt;&lt;item&gt;236&lt;/item&gt;&lt;item&gt;241&lt;/item&gt;&lt;item&gt;242&lt;/item&gt;&lt;item&gt;245&lt;/item&gt;&lt;item&gt;246&lt;/item&gt;&lt;item&gt;248&lt;/item&gt;&lt;item&gt;250&lt;/item&gt;&lt;item&gt;252&lt;/item&gt;&lt;item&gt;255&lt;/item&gt;&lt;item&gt;256&lt;/item&gt;&lt;item&gt;257&lt;/item&gt;&lt;item&gt;259&lt;/item&gt;&lt;item&gt;265&lt;/item&gt;&lt;item&gt;266&lt;/item&gt;&lt;item&gt;268&lt;/item&gt;&lt;item&gt;270&lt;/item&gt;&lt;item&gt;275&lt;/item&gt;&lt;item&gt;277&lt;/item&gt;&lt;item&gt;282&lt;/item&gt;&lt;item&gt;283&lt;/item&gt;&lt;item&gt;284&lt;/item&gt;&lt;item&gt;287&lt;/item&gt;&lt;item&gt;292&lt;/item&gt;&lt;item&gt;297&lt;/item&gt;&lt;item&gt;298&lt;/item&gt;&lt;item&gt;299&lt;/item&gt;&lt;item&gt;300&lt;/item&gt;&lt;item&gt;301&lt;/item&gt;&lt;item&gt;302&lt;/item&gt;&lt;item&gt;306&lt;/item&gt;&lt;item&gt;307&lt;/item&gt;&lt;item&gt;315&lt;/item&gt;&lt;item&gt;326&lt;/item&gt;&lt;item&gt;328&lt;/item&gt;&lt;item&gt;329&lt;/item&gt;&lt;item&gt;330&lt;/item&gt;&lt;item&gt;331&lt;/item&gt;&lt;item&gt;332&lt;/item&gt;&lt;item&gt;339&lt;/item&gt;&lt;item&gt;369&lt;/item&gt;&lt;item&gt;426&lt;/item&gt;&lt;item&gt;441&lt;/item&gt;&lt;item&gt;445&lt;/item&gt;&lt;item&gt;511&lt;/item&gt;&lt;item&gt;512&lt;/item&gt;&lt;item&gt;547&lt;/item&gt;&lt;item&gt;572&lt;/item&gt;&lt;item&gt;574&lt;/item&gt;&lt;item&gt;607&lt;/item&gt;&lt;item&gt;618&lt;/item&gt;&lt;item&gt;642&lt;/item&gt;&lt;item&gt;689&lt;/item&gt;&lt;item&gt;691&lt;/item&gt;&lt;item&gt;694&lt;/item&gt;&lt;item&gt;696&lt;/item&gt;&lt;item&gt;736&lt;/item&gt;&lt;item&gt;742&lt;/item&gt;&lt;item&gt;745&lt;/item&gt;&lt;item&gt;761&lt;/item&gt;&lt;item&gt;762&lt;/item&gt;&lt;item&gt;763&lt;/item&gt;&lt;item&gt;764&lt;/item&gt;&lt;item&gt;768&lt;/item&gt;&lt;item&gt;771&lt;/item&gt;&lt;item&gt;794&lt;/item&gt;&lt;item&gt;796&lt;/item&gt;&lt;item&gt;798&lt;/item&gt;&lt;item&gt;809&lt;/item&gt;&lt;/record-ids&gt;&lt;/item&gt;&lt;/Libraries&gt;"/>
  </w:docVars>
  <w:rsids>
    <w:rsidRoot w:val="008F45E8"/>
    <w:rsid w:val="00000714"/>
    <w:rsid w:val="00000FFF"/>
    <w:rsid w:val="00001C61"/>
    <w:rsid w:val="00001C68"/>
    <w:rsid w:val="00002FB8"/>
    <w:rsid w:val="00003E4D"/>
    <w:rsid w:val="00003F60"/>
    <w:rsid w:val="00005B3C"/>
    <w:rsid w:val="00005BF5"/>
    <w:rsid w:val="00006A5D"/>
    <w:rsid w:val="00007ED5"/>
    <w:rsid w:val="0001098C"/>
    <w:rsid w:val="00011EE2"/>
    <w:rsid w:val="000124AD"/>
    <w:rsid w:val="00012F95"/>
    <w:rsid w:val="00013D1A"/>
    <w:rsid w:val="00016056"/>
    <w:rsid w:val="000163B2"/>
    <w:rsid w:val="00016521"/>
    <w:rsid w:val="00016D56"/>
    <w:rsid w:val="00016F76"/>
    <w:rsid w:val="000229F6"/>
    <w:rsid w:val="00025B0B"/>
    <w:rsid w:val="000275C8"/>
    <w:rsid w:val="00027EAE"/>
    <w:rsid w:val="00030EAC"/>
    <w:rsid w:val="000314FF"/>
    <w:rsid w:val="00033639"/>
    <w:rsid w:val="00035519"/>
    <w:rsid w:val="00035576"/>
    <w:rsid w:val="00040A5E"/>
    <w:rsid w:val="000440E6"/>
    <w:rsid w:val="00044D8D"/>
    <w:rsid w:val="0004626B"/>
    <w:rsid w:val="00046938"/>
    <w:rsid w:val="00050EB8"/>
    <w:rsid w:val="00050F60"/>
    <w:rsid w:val="00052775"/>
    <w:rsid w:val="00052E19"/>
    <w:rsid w:val="000548FC"/>
    <w:rsid w:val="00055717"/>
    <w:rsid w:val="00056FAD"/>
    <w:rsid w:val="00057255"/>
    <w:rsid w:val="00057A23"/>
    <w:rsid w:val="0006001A"/>
    <w:rsid w:val="00061465"/>
    <w:rsid w:val="00061778"/>
    <w:rsid w:val="000617B8"/>
    <w:rsid w:val="00062012"/>
    <w:rsid w:val="0006266B"/>
    <w:rsid w:val="000634CC"/>
    <w:rsid w:val="0006448B"/>
    <w:rsid w:val="00064851"/>
    <w:rsid w:val="00065AB4"/>
    <w:rsid w:val="00067F3D"/>
    <w:rsid w:val="000707F3"/>
    <w:rsid w:val="00072254"/>
    <w:rsid w:val="00073997"/>
    <w:rsid w:val="000740F4"/>
    <w:rsid w:val="00074A64"/>
    <w:rsid w:val="000756CD"/>
    <w:rsid w:val="0007679F"/>
    <w:rsid w:val="00077000"/>
    <w:rsid w:val="00077845"/>
    <w:rsid w:val="00081667"/>
    <w:rsid w:val="00081E1E"/>
    <w:rsid w:val="00082AD5"/>
    <w:rsid w:val="00083F8E"/>
    <w:rsid w:val="00084713"/>
    <w:rsid w:val="0008603F"/>
    <w:rsid w:val="00086242"/>
    <w:rsid w:val="000862CE"/>
    <w:rsid w:val="00090013"/>
    <w:rsid w:val="00091C0D"/>
    <w:rsid w:val="00091D43"/>
    <w:rsid w:val="00092CC8"/>
    <w:rsid w:val="0009396E"/>
    <w:rsid w:val="00095CD4"/>
    <w:rsid w:val="00096688"/>
    <w:rsid w:val="000A0602"/>
    <w:rsid w:val="000A1207"/>
    <w:rsid w:val="000A192B"/>
    <w:rsid w:val="000A268A"/>
    <w:rsid w:val="000A357F"/>
    <w:rsid w:val="000A37E8"/>
    <w:rsid w:val="000A6753"/>
    <w:rsid w:val="000A7D99"/>
    <w:rsid w:val="000B12DE"/>
    <w:rsid w:val="000B3C39"/>
    <w:rsid w:val="000B6C9E"/>
    <w:rsid w:val="000B6E8F"/>
    <w:rsid w:val="000B7388"/>
    <w:rsid w:val="000C1954"/>
    <w:rsid w:val="000C1BDB"/>
    <w:rsid w:val="000C1F5D"/>
    <w:rsid w:val="000C3F8B"/>
    <w:rsid w:val="000C516E"/>
    <w:rsid w:val="000C51C1"/>
    <w:rsid w:val="000D030A"/>
    <w:rsid w:val="000D0455"/>
    <w:rsid w:val="000D054D"/>
    <w:rsid w:val="000D180D"/>
    <w:rsid w:val="000D2E16"/>
    <w:rsid w:val="000D715B"/>
    <w:rsid w:val="000D75F2"/>
    <w:rsid w:val="000E3DC3"/>
    <w:rsid w:val="000E43E3"/>
    <w:rsid w:val="000E4430"/>
    <w:rsid w:val="000E5C23"/>
    <w:rsid w:val="000E65B1"/>
    <w:rsid w:val="000E7339"/>
    <w:rsid w:val="000E7426"/>
    <w:rsid w:val="000F27E2"/>
    <w:rsid w:val="000F3518"/>
    <w:rsid w:val="000F4FA0"/>
    <w:rsid w:val="000F5C6D"/>
    <w:rsid w:val="000F652A"/>
    <w:rsid w:val="000F7032"/>
    <w:rsid w:val="000F7F42"/>
    <w:rsid w:val="00100548"/>
    <w:rsid w:val="001056CB"/>
    <w:rsid w:val="00105A07"/>
    <w:rsid w:val="00106DA6"/>
    <w:rsid w:val="001102DE"/>
    <w:rsid w:val="00110B58"/>
    <w:rsid w:val="00111C21"/>
    <w:rsid w:val="00111EDB"/>
    <w:rsid w:val="0011231B"/>
    <w:rsid w:val="00113254"/>
    <w:rsid w:val="00114BC7"/>
    <w:rsid w:val="00115896"/>
    <w:rsid w:val="00115D33"/>
    <w:rsid w:val="001160FD"/>
    <w:rsid w:val="00117044"/>
    <w:rsid w:val="00117447"/>
    <w:rsid w:val="00117BED"/>
    <w:rsid w:val="00122565"/>
    <w:rsid w:val="001247FE"/>
    <w:rsid w:val="00124F34"/>
    <w:rsid w:val="0012529B"/>
    <w:rsid w:val="0013111A"/>
    <w:rsid w:val="00131175"/>
    <w:rsid w:val="0013168B"/>
    <w:rsid w:val="00132883"/>
    <w:rsid w:val="00135447"/>
    <w:rsid w:val="001354D0"/>
    <w:rsid w:val="0013715E"/>
    <w:rsid w:val="001375FB"/>
    <w:rsid w:val="00140741"/>
    <w:rsid w:val="001419BA"/>
    <w:rsid w:val="00142377"/>
    <w:rsid w:val="00142BA7"/>
    <w:rsid w:val="00144A2C"/>
    <w:rsid w:val="00146831"/>
    <w:rsid w:val="00146AC4"/>
    <w:rsid w:val="001512DD"/>
    <w:rsid w:val="00151E62"/>
    <w:rsid w:val="0015285D"/>
    <w:rsid w:val="0015389F"/>
    <w:rsid w:val="00154577"/>
    <w:rsid w:val="00154B96"/>
    <w:rsid w:val="00154F61"/>
    <w:rsid w:val="001563AB"/>
    <w:rsid w:val="0015717E"/>
    <w:rsid w:val="00160A2E"/>
    <w:rsid w:val="0016101E"/>
    <w:rsid w:val="00161638"/>
    <w:rsid w:val="00161D70"/>
    <w:rsid w:val="001625EF"/>
    <w:rsid w:val="001632DC"/>
    <w:rsid w:val="00166021"/>
    <w:rsid w:val="001663A8"/>
    <w:rsid w:val="001666E9"/>
    <w:rsid w:val="00167380"/>
    <w:rsid w:val="00167C30"/>
    <w:rsid w:val="00174611"/>
    <w:rsid w:val="0017501F"/>
    <w:rsid w:val="001758E7"/>
    <w:rsid w:val="00176642"/>
    <w:rsid w:val="001804A4"/>
    <w:rsid w:val="00181A75"/>
    <w:rsid w:val="001821BF"/>
    <w:rsid w:val="00182FE8"/>
    <w:rsid w:val="001844E9"/>
    <w:rsid w:val="001847BD"/>
    <w:rsid w:val="00184A35"/>
    <w:rsid w:val="00184B02"/>
    <w:rsid w:val="00184FD3"/>
    <w:rsid w:val="00185A9A"/>
    <w:rsid w:val="001918CC"/>
    <w:rsid w:val="00191F5E"/>
    <w:rsid w:val="00192723"/>
    <w:rsid w:val="0019495A"/>
    <w:rsid w:val="00194CDF"/>
    <w:rsid w:val="0019687B"/>
    <w:rsid w:val="00196939"/>
    <w:rsid w:val="0019737F"/>
    <w:rsid w:val="001A10C5"/>
    <w:rsid w:val="001A2395"/>
    <w:rsid w:val="001A23C5"/>
    <w:rsid w:val="001A308C"/>
    <w:rsid w:val="001A3CC4"/>
    <w:rsid w:val="001A4425"/>
    <w:rsid w:val="001A56E9"/>
    <w:rsid w:val="001A6E3B"/>
    <w:rsid w:val="001A7E82"/>
    <w:rsid w:val="001B133F"/>
    <w:rsid w:val="001B13D7"/>
    <w:rsid w:val="001B3254"/>
    <w:rsid w:val="001B4A18"/>
    <w:rsid w:val="001B4B29"/>
    <w:rsid w:val="001C030B"/>
    <w:rsid w:val="001C1C95"/>
    <w:rsid w:val="001C2688"/>
    <w:rsid w:val="001C29F0"/>
    <w:rsid w:val="001C44A6"/>
    <w:rsid w:val="001C4F3B"/>
    <w:rsid w:val="001C5402"/>
    <w:rsid w:val="001C56C3"/>
    <w:rsid w:val="001C683E"/>
    <w:rsid w:val="001D34B0"/>
    <w:rsid w:val="001D393C"/>
    <w:rsid w:val="001D4307"/>
    <w:rsid w:val="001D4505"/>
    <w:rsid w:val="001D5C2A"/>
    <w:rsid w:val="001E23B8"/>
    <w:rsid w:val="001E2E02"/>
    <w:rsid w:val="001E3462"/>
    <w:rsid w:val="001E5DE9"/>
    <w:rsid w:val="001E60E2"/>
    <w:rsid w:val="001E6D1D"/>
    <w:rsid w:val="001E7A70"/>
    <w:rsid w:val="001E7C08"/>
    <w:rsid w:val="001F0173"/>
    <w:rsid w:val="001F077E"/>
    <w:rsid w:val="001F1215"/>
    <w:rsid w:val="001F13B9"/>
    <w:rsid w:val="001F177A"/>
    <w:rsid w:val="001F249C"/>
    <w:rsid w:val="001F4D87"/>
    <w:rsid w:val="001F51A8"/>
    <w:rsid w:val="001F54AD"/>
    <w:rsid w:val="001F6624"/>
    <w:rsid w:val="001F7283"/>
    <w:rsid w:val="001F748B"/>
    <w:rsid w:val="002000FC"/>
    <w:rsid w:val="00200B0F"/>
    <w:rsid w:val="00202475"/>
    <w:rsid w:val="0020581C"/>
    <w:rsid w:val="00205A1F"/>
    <w:rsid w:val="00205D88"/>
    <w:rsid w:val="00206AE9"/>
    <w:rsid w:val="00211593"/>
    <w:rsid w:val="00212E96"/>
    <w:rsid w:val="00213143"/>
    <w:rsid w:val="00213883"/>
    <w:rsid w:val="00213ACF"/>
    <w:rsid w:val="00213FE8"/>
    <w:rsid w:val="00214BD6"/>
    <w:rsid w:val="002160B5"/>
    <w:rsid w:val="00216370"/>
    <w:rsid w:val="00220A18"/>
    <w:rsid w:val="00223C9A"/>
    <w:rsid w:val="002240AA"/>
    <w:rsid w:val="00225173"/>
    <w:rsid w:val="00225BE6"/>
    <w:rsid w:val="00231061"/>
    <w:rsid w:val="002312B9"/>
    <w:rsid w:val="0023178A"/>
    <w:rsid w:val="00232C63"/>
    <w:rsid w:val="00234ACD"/>
    <w:rsid w:val="00234CCB"/>
    <w:rsid w:val="00234FAE"/>
    <w:rsid w:val="00235FFF"/>
    <w:rsid w:val="00237BB3"/>
    <w:rsid w:val="00237E2C"/>
    <w:rsid w:val="0024060D"/>
    <w:rsid w:val="00242E11"/>
    <w:rsid w:val="00243F0E"/>
    <w:rsid w:val="0024401D"/>
    <w:rsid w:val="00245119"/>
    <w:rsid w:val="00247019"/>
    <w:rsid w:val="00247D78"/>
    <w:rsid w:val="00250945"/>
    <w:rsid w:val="00250EF0"/>
    <w:rsid w:val="00252529"/>
    <w:rsid w:val="0025283B"/>
    <w:rsid w:val="00252999"/>
    <w:rsid w:val="002530C7"/>
    <w:rsid w:val="002535A4"/>
    <w:rsid w:val="002559D9"/>
    <w:rsid w:val="00255AD3"/>
    <w:rsid w:val="0025784B"/>
    <w:rsid w:val="00257A6C"/>
    <w:rsid w:val="00260C9E"/>
    <w:rsid w:val="00261812"/>
    <w:rsid w:val="00262228"/>
    <w:rsid w:val="0026291D"/>
    <w:rsid w:val="00263FB8"/>
    <w:rsid w:val="00264D07"/>
    <w:rsid w:val="002653B2"/>
    <w:rsid w:val="0026540F"/>
    <w:rsid w:val="002676A4"/>
    <w:rsid w:val="00267E52"/>
    <w:rsid w:val="00270F8D"/>
    <w:rsid w:val="002716B0"/>
    <w:rsid w:val="00272103"/>
    <w:rsid w:val="00273D95"/>
    <w:rsid w:val="00274A14"/>
    <w:rsid w:val="00275DEC"/>
    <w:rsid w:val="0028298B"/>
    <w:rsid w:val="00282A01"/>
    <w:rsid w:val="0028362B"/>
    <w:rsid w:val="00283897"/>
    <w:rsid w:val="00283A7B"/>
    <w:rsid w:val="00284AF7"/>
    <w:rsid w:val="00284B33"/>
    <w:rsid w:val="00285E9F"/>
    <w:rsid w:val="002876F0"/>
    <w:rsid w:val="00287CD3"/>
    <w:rsid w:val="002902F8"/>
    <w:rsid w:val="0029172C"/>
    <w:rsid w:val="0029255F"/>
    <w:rsid w:val="00293A54"/>
    <w:rsid w:val="002A151E"/>
    <w:rsid w:val="002A1C36"/>
    <w:rsid w:val="002A5057"/>
    <w:rsid w:val="002A5345"/>
    <w:rsid w:val="002B0298"/>
    <w:rsid w:val="002B402E"/>
    <w:rsid w:val="002B5DD1"/>
    <w:rsid w:val="002B7699"/>
    <w:rsid w:val="002B7775"/>
    <w:rsid w:val="002B7F6D"/>
    <w:rsid w:val="002C0019"/>
    <w:rsid w:val="002C19AE"/>
    <w:rsid w:val="002C23D4"/>
    <w:rsid w:val="002C27D6"/>
    <w:rsid w:val="002C2A2C"/>
    <w:rsid w:val="002C2AFA"/>
    <w:rsid w:val="002C3163"/>
    <w:rsid w:val="002C3622"/>
    <w:rsid w:val="002C367E"/>
    <w:rsid w:val="002C3814"/>
    <w:rsid w:val="002C399C"/>
    <w:rsid w:val="002C478D"/>
    <w:rsid w:val="002C500D"/>
    <w:rsid w:val="002C53FD"/>
    <w:rsid w:val="002C6D05"/>
    <w:rsid w:val="002C6EC4"/>
    <w:rsid w:val="002D1F7C"/>
    <w:rsid w:val="002D2A77"/>
    <w:rsid w:val="002D3D3A"/>
    <w:rsid w:val="002D3DF8"/>
    <w:rsid w:val="002D4AB2"/>
    <w:rsid w:val="002D6B35"/>
    <w:rsid w:val="002D6F3C"/>
    <w:rsid w:val="002D78AB"/>
    <w:rsid w:val="002E0978"/>
    <w:rsid w:val="002E1013"/>
    <w:rsid w:val="002E1214"/>
    <w:rsid w:val="002E2EBE"/>
    <w:rsid w:val="002E2EF0"/>
    <w:rsid w:val="002E30A8"/>
    <w:rsid w:val="002E4464"/>
    <w:rsid w:val="002E65B6"/>
    <w:rsid w:val="002F07F6"/>
    <w:rsid w:val="002F35C7"/>
    <w:rsid w:val="002F5C85"/>
    <w:rsid w:val="002F6AE0"/>
    <w:rsid w:val="002F6BFD"/>
    <w:rsid w:val="002F7DB8"/>
    <w:rsid w:val="00302C53"/>
    <w:rsid w:val="00306D7B"/>
    <w:rsid w:val="00310B4C"/>
    <w:rsid w:val="0031192B"/>
    <w:rsid w:val="00315648"/>
    <w:rsid w:val="0031619B"/>
    <w:rsid w:val="0031676E"/>
    <w:rsid w:val="00317762"/>
    <w:rsid w:val="0031794D"/>
    <w:rsid w:val="00317FA0"/>
    <w:rsid w:val="00320DD1"/>
    <w:rsid w:val="00322866"/>
    <w:rsid w:val="00322CC8"/>
    <w:rsid w:val="0032577E"/>
    <w:rsid w:val="00325D08"/>
    <w:rsid w:val="00326572"/>
    <w:rsid w:val="00326C75"/>
    <w:rsid w:val="00327B79"/>
    <w:rsid w:val="00331AD8"/>
    <w:rsid w:val="00332DB7"/>
    <w:rsid w:val="003340A4"/>
    <w:rsid w:val="00335766"/>
    <w:rsid w:val="0033647F"/>
    <w:rsid w:val="00337569"/>
    <w:rsid w:val="00341A68"/>
    <w:rsid w:val="00343432"/>
    <w:rsid w:val="00343A36"/>
    <w:rsid w:val="0034478A"/>
    <w:rsid w:val="00344DBB"/>
    <w:rsid w:val="003506DC"/>
    <w:rsid w:val="00352483"/>
    <w:rsid w:val="003528C0"/>
    <w:rsid w:val="00352CD6"/>
    <w:rsid w:val="00353FFF"/>
    <w:rsid w:val="00354BC5"/>
    <w:rsid w:val="00356D17"/>
    <w:rsid w:val="00360BB9"/>
    <w:rsid w:val="003622BE"/>
    <w:rsid w:val="00363BB8"/>
    <w:rsid w:val="003648B6"/>
    <w:rsid w:val="00364C46"/>
    <w:rsid w:val="0036613C"/>
    <w:rsid w:val="0036744D"/>
    <w:rsid w:val="00367723"/>
    <w:rsid w:val="00374320"/>
    <w:rsid w:val="00375DAA"/>
    <w:rsid w:val="00377247"/>
    <w:rsid w:val="0038036A"/>
    <w:rsid w:val="0038056F"/>
    <w:rsid w:val="003849CF"/>
    <w:rsid w:val="003852D9"/>
    <w:rsid w:val="0038533B"/>
    <w:rsid w:val="00385887"/>
    <w:rsid w:val="0038641D"/>
    <w:rsid w:val="00386F80"/>
    <w:rsid w:val="00387B62"/>
    <w:rsid w:val="00390F38"/>
    <w:rsid w:val="00392F9E"/>
    <w:rsid w:val="0039361F"/>
    <w:rsid w:val="00393A13"/>
    <w:rsid w:val="00394519"/>
    <w:rsid w:val="0039616C"/>
    <w:rsid w:val="003969C4"/>
    <w:rsid w:val="003977B1"/>
    <w:rsid w:val="00397FAC"/>
    <w:rsid w:val="003A03F7"/>
    <w:rsid w:val="003A0BB3"/>
    <w:rsid w:val="003A0FDE"/>
    <w:rsid w:val="003A1E0C"/>
    <w:rsid w:val="003A2135"/>
    <w:rsid w:val="003A2905"/>
    <w:rsid w:val="003A2BAC"/>
    <w:rsid w:val="003A4249"/>
    <w:rsid w:val="003A4F09"/>
    <w:rsid w:val="003A642E"/>
    <w:rsid w:val="003A64B1"/>
    <w:rsid w:val="003A66E2"/>
    <w:rsid w:val="003B052C"/>
    <w:rsid w:val="003B10A7"/>
    <w:rsid w:val="003B1463"/>
    <w:rsid w:val="003B209E"/>
    <w:rsid w:val="003B258F"/>
    <w:rsid w:val="003B4FAF"/>
    <w:rsid w:val="003B66EF"/>
    <w:rsid w:val="003C196F"/>
    <w:rsid w:val="003C29DC"/>
    <w:rsid w:val="003C41B4"/>
    <w:rsid w:val="003C4501"/>
    <w:rsid w:val="003C60E3"/>
    <w:rsid w:val="003C6B89"/>
    <w:rsid w:val="003C7984"/>
    <w:rsid w:val="003C7E73"/>
    <w:rsid w:val="003D297A"/>
    <w:rsid w:val="003D669A"/>
    <w:rsid w:val="003D6B31"/>
    <w:rsid w:val="003E1C8D"/>
    <w:rsid w:val="003E392E"/>
    <w:rsid w:val="003E3EDD"/>
    <w:rsid w:val="003E6A15"/>
    <w:rsid w:val="003F010C"/>
    <w:rsid w:val="003F1450"/>
    <w:rsid w:val="003F1503"/>
    <w:rsid w:val="003F1F69"/>
    <w:rsid w:val="003F2408"/>
    <w:rsid w:val="003F46C0"/>
    <w:rsid w:val="003F485D"/>
    <w:rsid w:val="003F4D96"/>
    <w:rsid w:val="003F4F2B"/>
    <w:rsid w:val="003F5459"/>
    <w:rsid w:val="003F5D9D"/>
    <w:rsid w:val="003F6749"/>
    <w:rsid w:val="003F69EA"/>
    <w:rsid w:val="003F7865"/>
    <w:rsid w:val="003F7A6F"/>
    <w:rsid w:val="00400861"/>
    <w:rsid w:val="004017AC"/>
    <w:rsid w:val="00402046"/>
    <w:rsid w:val="004020D9"/>
    <w:rsid w:val="004026BE"/>
    <w:rsid w:val="004032EC"/>
    <w:rsid w:val="00403AF2"/>
    <w:rsid w:val="00403B54"/>
    <w:rsid w:val="00403FAA"/>
    <w:rsid w:val="00407A2C"/>
    <w:rsid w:val="0041030B"/>
    <w:rsid w:val="004103E9"/>
    <w:rsid w:val="00411A56"/>
    <w:rsid w:val="00412F23"/>
    <w:rsid w:val="00413155"/>
    <w:rsid w:val="004134EB"/>
    <w:rsid w:val="00414B74"/>
    <w:rsid w:val="004154D7"/>
    <w:rsid w:val="004175ED"/>
    <w:rsid w:val="00417A01"/>
    <w:rsid w:val="00420236"/>
    <w:rsid w:val="00420A9B"/>
    <w:rsid w:val="00420BF5"/>
    <w:rsid w:val="004218F8"/>
    <w:rsid w:val="004220DF"/>
    <w:rsid w:val="00423996"/>
    <w:rsid w:val="00423A01"/>
    <w:rsid w:val="004257A0"/>
    <w:rsid w:val="00425F56"/>
    <w:rsid w:val="0042603F"/>
    <w:rsid w:val="00426A8D"/>
    <w:rsid w:val="00427F94"/>
    <w:rsid w:val="0043178F"/>
    <w:rsid w:val="004333B6"/>
    <w:rsid w:val="00433668"/>
    <w:rsid w:val="00433AF4"/>
    <w:rsid w:val="00433EDF"/>
    <w:rsid w:val="00435428"/>
    <w:rsid w:val="00435EE1"/>
    <w:rsid w:val="004367A1"/>
    <w:rsid w:val="0044244B"/>
    <w:rsid w:val="0044430F"/>
    <w:rsid w:val="004466ED"/>
    <w:rsid w:val="00446EAC"/>
    <w:rsid w:val="00451395"/>
    <w:rsid w:val="004522BA"/>
    <w:rsid w:val="004522BF"/>
    <w:rsid w:val="004539EE"/>
    <w:rsid w:val="00454611"/>
    <w:rsid w:val="00455945"/>
    <w:rsid w:val="004566F7"/>
    <w:rsid w:val="00456AE3"/>
    <w:rsid w:val="00457780"/>
    <w:rsid w:val="00460E08"/>
    <w:rsid w:val="004615F2"/>
    <w:rsid w:val="004628DD"/>
    <w:rsid w:val="00462A2C"/>
    <w:rsid w:val="00463077"/>
    <w:rsid w:val="00463A45"/>
    <w:rsid w:val="00463D9C"/>
    <w:rsid w:val="004641C7"/>
    <w:rsid w:val="00466A92"/>
    <w:rsid w:val="00467187"/>
    <w:rsid w:val="0046725F"/>
    <w:rsid w:val="0046787B"/>
    <w:rsid w:val="00467E39"/>
    <w:rsid w:val="004713FB"/>
    <w:rsid w:val="004722BF"/>
    <w:rsid w:val="00473B48"/>
    <w:rsid w:val="00474A33"/>
    <w:rsid w:val="004771F4"/>
    <w:rsid w:val="00477660"/>
    <w:rsid w:val="00477BA3"/>
    <w:rsid w:val="00477DC0"/>
    <w:rsid w:val="00481134"/>
    <w:rsid w:val="00481B03"/>
    <w:rsid w:val="0048237D"/>
    <w:rsid w:val="00484472"/>
    <w:rsid w:val="00484DFA"/>
    <w:rsid w:val="004856AA"/>
    <w:rsid w:val="004859F8"/>
    <w:rsid w:val="004863C2"/>
    <w:rsid w:val="00486CC9"/>
    <w:rsid w:val="00487622"/>
    <w:rsid w:val="00487D03"/>
    <w:rsid w:val="00490A92"/>
    <w:rsid w:val="00490C38"/>
    <w:rsid w:val="004912A2"/>
    <w:rsid w:val="004918EE"/>
    <w:rsid w:val="00492B39"/>
    <w:rsid w:val="004948CF"/>
    <w:rsid w:val="004957F0"/>
    <w:rsid w:val="00495F77"/>
    <w:rsid w:val="00497904"/>
    <w:rsid w:val="004A090E"/>
    <w:rsid w:val="004A1069"/>
    <w:rsid w:val="004A12EA"/>
    <w:rsid w:val="004A17DC"/>
    <w:rsid w:val="004A1AFB"/>
    <w:rsid w:val="004A3023"/>
    <w:rsid w:val="004A3ACD"/>
    <w:rsid w:val="004A4A0D"/>
    <w:rsid w:val="004A4A81"/>
    <w:rsid w:val="004B13E9"/>
    <w:rsid w:val="004B2D30"/>
    <w:rsid w:val="004B5452"/>
    <w:rsid w:val="004B65FD"/>
    <w:rsid w:val="004B6940"/>
    <w:rsid w:val="004C0DF2"/>
    <w:rsid w:val="004C1449"/>
    <w:rsid w:val="004C3A95"/>
    <w:rsid w:val="004C4A77"/>
    <w:rsid w:val="004C5CC6"/>
    <w:rsid w:val="004C6EF7"/>
    <w:rsid w:val="004C7943"/>
    <w:rsid w:val="004D0055"/>
    <w:rsid w:val="004D4733"/>
    <w:rsid w:val="004D4902"/>
    <w:rsid w:val="004D54EF"/>
    <w:rsid w:val="004D615B"/>
    <w:rsid w:val="004D619D"/>
    <w:rsid w:val="004D6F3C"/>
    <w:rsid w:val="004D7543"/>
    <w:rsid w:val="004D7753"/>
    <w:rsid w:val="004E09D5"/>
    <w:rsid w:val="004E1DA2"/>
    <w:rsid w:val="004E243F"/>
    <w:rsid w:val="004E2DEC"/>
    <w:rsid w:val="004E3EB9"/>
    <w:rsid w:val="004E3FA0"/>
    <w:rsid w:val="004E47FC"/>
    <w:rsid w:val="004E51FB"/>
    <w:rsid w:val="004E6C1F"/>
    <w:rsid w:val="004E712E"/>
    <w:rsid w:val="004F096E"/>
    <w:rsid w:val="004F3D3C"/>
    <w:rsid w:val="004F5175"/>
    <w:rsid w:val="004F6E6F"/>
    <w:rsid w:val="00500102"/>
    <w:rsid w:val="005008F6"/>
    <w:rsid w:val="00502303"/>
    <w:rsid w:val="00503B1F"/>
    <w:rsid w:val="00504505"/>
    <w:rsid w:val="0050482A"/>
    <w:rsid w:val="00504D72"/>
    <w:rsid w:val="005054D4"/>
    <w:rsid w:val="00505A7F"/>
    <w:rsid w:val="0050709B"/>
    <w:rsid w:val="00507ECA"/>
    <w:rsid w:val="005107E7"/>
    <w:rsid w:val="00510A55"/>
    <w:rsid w:val="005111B8"/>
    <w:rsid w:val="00511BFE"/>
    <w:rsid w:val="00512ADF"/>
    <w:rsid w:val="00513525"/>
    <w:rsid w:val="00514DAE"/>
    <w:rsid w:val="005150B7"/>
    <w:rsid w:val="00515CC0"/>
    <w:rsid w:val="00517288"/>
    <w:rsid w:val="00522AB8"/>
    <w:rsid w:val="005247C6"/>
    <w:rsid w:val="005270AE"/>
    <w:rsid w:val="005279CA"/>
    <w:rsid w:val="00533DFB"/>
    <w:rsid w:val="00533E62"/>
    <w:rsid w:val="00536D72"/>
    <w:rsid w:val="00540425"/>
    <w:rsid w:val="00540E92"/>
    <w:rsid w:val="00541CC8"/>
    <w:rsid w:val="005438DD"/>
    <w:rsid w:val="005448B8"/>
    <w:rsid w:val="00547762"/>
    <w:rsid w:val="0055040F"/>
    <w:rsid w:val="00551AEB"/>
    <w:rsid w:val="00552CC7"/>
    <w:rsid w:val="005533B1"/>
    <w:rsid w:val="005539AE"/>
    <w:rsid w:val="00560E76"/>
    <w:rsid w:val="005614C3"/>
    <w:rsid w:val="00562129"/>
    <w:rsid w:val="005634FD"/>
    <w:rsid w:val="00563DA8"/>
    <w:rsid w:val="00565142"/>
    <w:rsid w:val="00565317"/>
    <w:rsid w:val="005656FC"/>
    <w:rsid w:val="0057067F"/>
    <w:rsid w:val="00570722"/>
    <w:rsid w:val="00570AD2"/>
    <w:rsid w:val="00572478"/>
    <w:rsid w:val="00575356"/>
    <w:rsid w:val="00575719"/>
    <w:rsid w:val="005778F8"/>
    <w:rsid w:val="00582288"/>
    <w:rsid w:val="00587021"/>
    <w:rsid w:val="00587899"/>
    <w:rsid w:val="005904D7"/>
    <w:rsid w:val="00590E89"/>
    <w:rsid w:val="00593C74"/>
    <w:rsid w:val="00596D97"/>
    <w:rsid w:val="005A05F5"/>
    <w:rsid w:val="005A1125"/>
    <w:rsid w:val="005A15E3"/>
    <w:rsid w:val="005A3117"/>
    <w:rsid w:val="005A4429"/>
    <w:rsid w:val="005A4D51"/>
    <w:rsid w:val="005A5DC1"/>
    <w:rsid w:val="005A60AF"/>
    <w:rsid w:val="005A620F"/>
    <w:rsid w:val="005B0095"/>
    <w:rsid w:val="005B13E7"/>
    <w:rsid w:val="005B2689"/>
    <w:rsid w:val="005B2A3A"/>
    <w:rsid w:val="005B30CB"/>
    <w:rsid w:val="005B33CC"/>
    <w:rsid w:val="005B46E4"/>
    <w:rsid w:val="005B4894"/>
    <w:rsid w:val="005B5CB9"/>
    <w:rsid w:val="005C176B"/>
    <w:rsid w:val="005C6216"/>
    <w:rsid w:val="005C6B7A"/>
    <w:rsid w:val="005C7701"/>
    <w:rsid w:val="005C7990"/>
    <w:rsid w:val="005C7A68"/>
    <w:rsid w:val="005D04FE"/>
    <w:rsid w:val="005D1169"/>
    <w:rsid w:val="005D17BC"/>
    <w:rsid w:val="005D2CB1"/>
    <w:rsid w:val="005D7196"/>
    <w:rsid w:val="005D7BFC"/>
    <w:rsid w:val="005E228D"/>
    <w:rsid w:val="005E3F9C"/>
    <w:rsid w:val="005E756F"/>
    <w:rsid w:val="005F0383"/>
    <w:rsid w:val="005F3C05"/>
    <w:rsid w:val="005F49B8"/>
    <w:rsid w:val="005F49E1"/>
    <w:rsid w:val="005F632D"/>
    <w:rsid w:val="00601097"/>
    <w:rsid w:val="00603D0E"/>
    <w:rsid w:val="00604C67"/>
    <w:rsid w:val="00605F8F"/>
    <w:rsid w:val="00606873"/>
    <w:rsid w:val="006068E1"/>
    <w:rsid w:val="00606E31"/>
    <w:rsid w:val="006078A2"/>
    <w:rsid w:val="00607A01"/>
    <w:rsid w:val="00607FC2"/>
    <w:rsid w:val="00610939"/>
    <w:rsid w:val="00611ABD"/>
    <w:rsid w:val="00613A73"/>
    <w:rsid w:val="00613FB3"/>
    <w:rsid w:val="0061591D"/>
    <w:rsid w:val="00615A51"/>
    <w:rsid w:val="00616D51"/>
    <w:rsid w:val="00620288"/>
    <w:rsid w:val="00620535"/>
    <w:rsid w:val="00621AAA"/>
    <w:rsid w:val="00623574"/>
    <w:rsid w:val="006253EF"/>
    <w:rsid w:val="006257CD"/>
    <w:rsid w:val="00625865"/>
    <w:rsid w:val="00625AC7"/>
    <w:rsid w:val="006267E5"/>
    <w:rsid w:val="00627F69"/>
    <w:rsid w:val="00630401"/>
    <w:rsid w:val="006316E5"/>
    <w:rsid w:val="00632269"/>
    <w:rsid w:val="00632D28"/>
    <w:rsid w:val="00635A6C"/>
    <w:rsid w:val="00635AD1"/>
    <w:rsid w:val="00637A99"/>
    <w:rsid w:val="006438A6"/>
    <w:rsid w:val="0064472B"/>
    <w:rsid w:val="00644C79"/>
    <w:rsid w:val="00644CD2"/>
    <w:rsid w:val="00646FF9"/>
    <w:rsid w:val="00651A3E"/>
    <w:rsid w:val="0065210C"/>
    <w:rsid w:val="006522D1"/>
    <w:rsid w:val="00652A47"/>
    <w:rsid w:val="00653A10"/>
    <w:rsid w:val="006544E6"/>
    <w:rsid w:val="00654B05"/>
    <w:rsid w:val="006557C3"/>
    <w:rsid w:val="006577CC"/>
    <w:rsid w:val="00661154"/>
    <w:rsid w:val="00661172"/>
    <w:rsid w:val="00661A2A"/>
    <w:rsid w:val="00661C05"/>
    <w:rsid w:val="006634DC"/>
    <w:rsid w:val="00664FFE"/>
    <w:rsid w:val="006667F4"/>
    <w:rsid w:val="00667DE2"/>
    <w:rsid w:val="00671062"/>
    <w:rsid w:val="00672CDF"/>
    <w:rsid w:val="00674516"/>
    <w:rsid w:val="00674790"/>
    <w:rsid w:val="00676C9C"/>
    <w:rsid w:val="00680AEE"/>
    <w:rsid w:val="0068182B"/>
    <w:rsid w:val="006842AD"/>
    <w:rsid w:val="00684A20"/>
    <w:rsid w:val="006856AB"/>
    <w:rsid w:val="0068603A"/>
    <w:rsid w:val="006926FB"/>
    <w:rsid w:val="00692C7A"/>
    <w:rsid w:val="00693124"/>
    <w:rsid w:val="00694C3A"/>
    <w:rsid w:val="00696E83"/>
    <w:rsid w:val="00696F90"/>
    <w:rsid w:val="006A0D5F"/>
    <w:rsid w:val="006A19D1"/>
    <w:rsid w:val="006A3031"/>
    <w:rsid w:val="006A5A0E"/>
    <w:rsid w:val="006A619B"/>
    <w:rsid w:val="006A6E31"/>
    <w:rsid w:val="006B0201"/>
    <w:rsid w:val="006B0398"/>
    <w:rsid w:val="006B0B33"/>
    <w:rsid w:val="006B17CD"/>
    <w:rsid w:val="006B1C1E"/>
    <w:rsid w:val="006B1EE5"/>
    <w:rsid w:val="006B5D68"/>
    <w:rsid w:val="006B6FD4"/>
    <w:rsid w:val="006B7679"/>
    <w:rsid w:val="006B77C2"/>
    <w:rsid w:val="006B7E1B"/>
    <w:rsid w:val="006C1166"/>
    <w:rsid w:val="006C1657"/>
    <w:rsid w:val="006C275A"/>
    <w:rsid w:val="006C37C6"/>
    <w:rsid w:val="006C45A9"/>
    <w:rsid w:val="006C6427"/>
    <w:rsid w:val="006C646A"/>
    <w:rsid w:val="006C6BD3"/>
    <w:rsid w:val="006C774C"/>
    <w:rsid w:val="006D05B1"/>
    <w:rsid w:val="006D0DAA"/>
    <w:rsid w:val="006D2ADD"/>
    <w:rsid w:val="006D4054"/>
    <w:rsid w:val="006D5FAB"/>
    <w:rsid w:val="006D6697"/>
    <w:rsid w:val="006D6F2B"/>
    <w:rsid w:val="006E1C34"/>
    <w:rsid w:val="006E3DA0"/>
    <w:rsid w:val="006E3DA3"/>
    <w:rsid w:val="006E5CC5"/>
    <w:rsid w:val="006E614C"/>
    <w:rsid w:val="006E6221"/>
    <w:rsid w:val="006E692F"/>
    <w:rsid w:val="006E69D2"/>
    <w:rsid w:val="006E71B0"/>
    <w:rsid w:val="006F0BBD"/>
    <w:rsid w:val="006F0F72"/>
    <w:rsid w:val="006F1071"/>
    <w:rsid w:val="006F173A"/>
    <w:rsid w:val="006F18AA"/>
    <w:rsid w:val="006F20BD"/>
    <w:rsid w:val="006F2916"/>
    <w:rsid w:val="006F2CC5"/>
    <w:rsid w:val="006F4D1A"/>
    <w:rsid w:val="006F68AC"/>
    <w:rsid w:val="006F6EC3"/>
    <w:rsid w:val="006F72F4"/>
    <w:rsid w:val="00701672"/>
    <w:rsid w:val="00703444"/>
    <w:rsid w:val="00703C52"/>
    <w:rsid w:val="00704512"/>
    <w:rsid w:val="00704DAF"/>
    <w:rsid w:val="00705051"/>
    <w:rsid w:val="00705375"/>
    <w:rsid w:val="00705F43"/>
    <w:rsid w:val="007065E0"/>
    <w:rsid w:val="00707397"/>
    <w:rsid w:val="00710F48"/>
    <w:rsid w:val="00713360"/>
    <w:rsid w:val="00713C82"/>
    <w:rsid w:val="00714492"/>
    <w:rsid w:val="00715BE4"/>
    <w:rsid w:val="00715DAF"/>
    <w:rsid w:val="00716620"/>
    <w:rsid w:val="00716BBB"/>
    <w:rsid w:val="00717130"/>
    <w:rsid w:val="007205D1"/>
    <w:rsid w:val="00722625"/>
    <w:rsid w:val="00722702"/>
    <w:rsid w:val="007237AF"/>
    <w:rsid w:val="00724B35"/>
    <w:rsid w:val="00725BED"/>
    <w:rsid w:val="007261C1"/>
    <w:rsid w:val="00731F77"/>
    <w:rsid w:val="0073255B"/>
    <w:rsid w:val="0073345C"/>
    <w:rsid w:val="00733A50"/>
    <w:rsid w:val="007404AE"/>
    <w:rsid w:val="007408CD"/>
    <w:rsid w:val="0074096B"/>
    <w:rsid w:val="007409AF"/>
    <w:rsid w:val="00740C63"/>
    <w:rsid w:val="007411E4"/>
    <w:rsid w:val="00741E97"/>
    <w:rsid w:val="00743B9A"/>
    <w:rsid w:val="00744A3F"/>
    <w:rsid w:val="00744C4D"/>
    <w:rsid w:val="00745808"/>
    <w:rsid w:val="00745BCC"/>
    <w:rsid w:val="007466E5"/>
    <w:rsid w:val="007537A4"/>
    <w:rsid w:val="0075686E"/>
    <w:rsid w:val="0075691D"/>
    <w:rsid w:val="00757F9F"/>
    <w:rsid w:val="007611E8"/>
    <w:rsid w:val="00762477"/>
    <w:rsid w:val="00763177"/>
    <w:rsid w:val="007636CC"/>
    <w:rsid w:val="00765405"/>
    <w:rsid w:val="00765C5C"/>
    <w:rsid w:val="00765F8E"/>
    <w:rsid w:val="0076633E"/>
    <w:rsid w:val="007672B4"/>
    <w:rsid w:val="007713A0"/>
    <w:rsid w:val="0077189F"/>
    <w:rsid w:val="00774486"/>
    <w:rsid w:val="0077457C"/>
    <w:rsid w:val="00774A9F"/>
    <w:rsid w:val="00776BDD"/>
    <w:rsid w:val="0077738C"/>
    <w:rsid w:val="00781064"/>
    <w:rsid w:val="007811EA"/>
    <w:rsid w:val="00784087"/>
    <w:rsid w:val="00784724"/>
    <w:rsid w:val="007874F6"/>
    <w:rsid w:val="0078767E"/>
    <w:rsid w:val="0079016F"/>
    <w:rsid w:val="00790846"/>
    <w:rsid w:val="007910C8"/>
    <w:rsid w:val="007914EF"/>
    <w:rsid w:val="00791E62"/>
    <w:rsid w:val="00793B68"/>
    <w:rsid w:val="007949BA"/>
    <w:rsid w:val="0079650F"/>
    <w:rsid w:val="0079671A"/>
    <w:rsid w:val="00796847"/>
    <w:rsid w:val="00796B94"/>
    <w:rsid w:val="00797E42"/>
    <w:rsid w:val="007A031D"/>
    <w:rsid w:val="007A1050"/>
    <w:rsid w:val="007A1555"/>
    <w:rsid w:val="007A24E1"/>
    <w:rsid w:val="007A29BB"/>
    <w:rsid w:val="007A3CBF"/>
    <w:rsid w:val="007A41AD"/>
    <w:rsid w:val="007A4D9D"/>
    <w:rsid w:val="007A584A"/>
    <w:rsid w:val="007B1073"/>
    <w:rsid w:val="007B25C2"/>
    <w:rsid w:val="007B261E"/>
    <w:rsid w:val="007B30E2"/>
    <w:rsid w:val="007B3218"/>
    <w:rsid w:val="007B4D31"/>
    <w:rsid w:val="007B4E4B"/>
    <w:rsid w:val="007B7C84"/>
    <w:rsid w:val="007C0927"/>
    <w:rsid w:val="007C1506"/>
    <w:rsid w:val="007C30C3"/>
    <w:rsid w:val="007C3BB8"/>
    <w:rsid w:val="007C4F89"/>
    <w:rsid w:val="007C5808"/>
    <w:rsid w:val="007D0B2D"/>
    <w:rsid w:val="007D1397"/>
    <w:rsid w:val="007D2222"/>
    <w:rsid w:val="007D27B8"/>
    <w:rsid w:val="007D6337"/>
    <w:rsid w:val="007D70B8"/>
    <w:rsid w:val="007D79DF"/>
    <w:rsid w:val="007E157F"/>
    <w:rsid w:val="007E1732"/>
    <w:rsid w:val="007E4ED2"/>
    <w:rsid w:val="007E6561"/>
    <w:rsid w:val="007E77A4"/>
    <w:rsid w:val="007F043D"/>
    <w:rsid w:val="007F0BFA"/>
    <w:rsid w:val="007F10A4"/>
    <w:rsid w:val="007F1A34"/>
    <w:rsid w:val="007F1D50"/>
    <w:rsid w:val="007F1F7B"/>
    <w:rsid w:val="007F4090"/>
    <w:rsid w:val="007F4226"/>
    <w:rsid w:val="007F5434"/>
    <w:rsid w:val="007F7688"/>
    <w:rsid w:val="00800E46"/>
    <w:rsid w:val="00801DD9"/>
    <w:rsid w:val="00801F86"/>
    <w:rsid w:val="00802A0C"/>
    <w:rsid w:val="00802E89"/>
    <w:rsid w:val="00803BE9"/>
    <w:rsid w:val="008041D1"/>
    <w:rsid w:val="00807A62"/>
    <w:rsid w:val="00807B09"/>
    <w:rsid w:val="00810586"/>
    <w:rsid w:val="008106B8"/>
    <w:rsid w:val="008130AB"/>
    <w:rsid w:val="0081405E"/>
    <w:rsid w:val="0081652A"/>
    <w:rsid w:val="00816ADA"/>
    <w:rsid w:val="00816EEF"/>
    <w:rsid w:val="00817A64"/>
    <w:rsid w:val="00817CC6"/>
    <w:rsid w:val="00822217"/>
    <w:rsid w:val="0082506D"/>
    <w:rsid w:val="008252D6"/>
    <w:rsid w:val="00825D6C"/>
    <w:rsid w:val="00826269"/>
    <w:rsid w:val="008266DE"/>
    <w:rsid w:val="0083256B"/>
    <w:rsid w:val="00834D17"/>
    <w:rsid w:val="00834EFC"/>
    <w:rsid w:val="00835472"/>
    <w:rsid w:val="008427AF"/>
    <w:rsid w:val="008429E2"/>
    <w:rsid w:val="00842D68"/>
    <w:rsid w:val="00844C91"/>
    <w:rsid w:val="0084511A"/>
    <w:rsid w:val="0086038C"/>
    <w:rsid w:val="008611BB"/>
    <w:rsid w:val="008620CB"/>
    <w:rsid w:val="00862814"/>
    <w:rsid w:val="0086357B"/>
    <w:rsid w:val="00863BF5"/>
    <w:rsid w:val="0086635F"/>
    <w:rsid w:val="008664FE"/>
    <w:rsid w:val="0087011D"/>
    <w:rsid w:val="0087013B"/>
    <w:rsid w:val="008714DC"/>
    <w:rsid w:val="00871C91"/>
    <w:rsid w:val="00872A76"/>
    <w:rsid w:val="00872A96"/>
    <w:rsid w:val="008739A3"/>
    <w:rsid w:val="00875138"/>
    <w:rsid w:val="00875464"/>
    <w:rsid w:val="008757EA"/>
    <w:rsid w:val="00875934"/>
    <w:rsid w:val="00876DEB"/>
    <w:rsid w:val="00877426"/>
    <w:rsid w:val="008821C4"/>
    <w:rsid w:val="008822D9"/>
    <w:rsid w:val="00886073"/>
    <w:rsid w:val="00887F8E"/>
    <w:rsid w:val="00890AFD"/>
    <w:rsid w:val="00891407"/>
    <w:rsid w:val="008918AF"/>
    <w:rsid w:val="00892F40"/>
    <w:rsid w:val="008946B6"/>
    <w:rsid w:val="00894E4E"/>
    <w:rsid w:val="00895798"/>
    <w:rsid w:val="00896321"/>
    <w:rsid w:val="00896687"/>
    <w:rsid w:val="00896BFA"/>
    <w:rsid w:val="008973CD"/>
    <w:rsid w:val="008A0245"/>
    <w:rsid w:val="008A0BAA"/>
    <w:rsid w:val="008A0F99"/>
    <w:rsid w:val="008A145E"/>
    <w:rsid w:val="008A1DD3"/>
    <w:rsid w:val="008A2591"/>
    <w:rsid w:val="008A3066"/>
    <w:rsid w:val="008A3171"/>
    <w:rsid w:val="008A3A2C"/>
    <w:rsid w:val="008A3A35"/>
    <w:rsid w:val="008A597D"/>
    <w:rsid w:val="008A6DD2"/>
    <w:rsid w:val="008B06BC"/>
    <w:rsid w:val="008B31D3"/>
    <w:rsid w:val="008B3473"/>
    <w:rsid w:val="008B3568"/>
    <w:rsid w:val="008B5498"/>
    <w:rsid w:val="008B594F"/>
    <w:rsid w:val="008B635F"/>
    <w:rsid w:val="008B68A0"/>
    <w:rsid w:val="008B721B"/>
    <w:rsid w:val="008C021E"/>
    <w:rsid w:val="008C2CE4"/>
    <w:rsid w:val="008C2EC4"/>
    <w:rsid w:val="008C48FB"/>
    <w:rsid w:val="008C4F3C"/>
    <w:rsid w:val="008C5011"/>
    <w:rsid w:val="008C5225"/>
    <w:rsid w:val="008C5614"/>
    <w:rsid w:val="008C5DEB"/>
    <w:rsid w:val="008D02FE"/>
    <w:rsid w:val="008D12BC"/>
    <w:rsid w:val="008D4CCC"/>
    <w:rsid w:val="008E0EFA"/>
    <w:rsid w:val="008E1935"/>
    <w:rsid w:val="008E459B"/>
    <w:rsid w:val="008E6539"/>
    <w:rsid w:val="008E6FD4"/>
    <w:rsid w:val="008E78E4"/>
    <w:rsid w:val="008F021F"/>
    <w:rsid w:val="008F060E"/>
    <w:rsid w:val="008F184A"/>
    <w:rsid w:val="008F2678"/>
    <w:rsid w:val="008F2BB2"/>
    <w:rsid w:val="008F45E8"/>
    <w:rsid w:val="008F5C39"/>
    <w:rsid w:val="008F7FFE"/>
    <w:rsid w:val="00900B97"/>
    <w:rsid w:val="009020E8"/>
    <w:rsid w:val="00903AED"/>
    <w:rsid w:val="00903E74"/>
    <w:rsid w:val="00904142"/>
    <w:rsid w:val="009046A3"/>
    <w:rsid w:val="00904A24"/>
    <w:rsid w:val="00905913"/>
    <w:rsid w:val="00905CBE"/>
    <w:rsid w:val="00910172"/>
    <w:rsid w:val="009101E0"/>
    <w:rsid w:val="009110FD"/>
    <w:rsid w:val="00912499"/>
    <w:rsid w:val="00912B2A"/>
    <w:rsid w:val="00912D4E"/>
    <w:rsid w:val="00914EA9"/>
    <w:rsid w:val="00914FD8"/>
    <w:rsid w:val="00916B22"/>
    <w:rsid w:val="00917352"/>
    <w:rsid w:val="00917603"/>
    <w:rsid w:val="00920307"/>
    <w:rsid w:val="009223F6"/>
    <w:rsid w:val="0092354C"/>
    <w:rsid w:val="00924B0A"/>
    <w:rsid w:val="00924BD9"/>
    <w:rsid w:val="00926011"/>
    <w:rsid w:val="009267E7"/>
    <w:rsid w:val="00927D95"/>
    <w:rsid w:val="00930149"/>
    <w:rsid w:val="0093026A"/>
    <w:rsid w:val="009303B1"/>
    <w:rsid w:val="009305B3"/>
    <w:rsid w:val="00931914"/>
    <w:rsid w:val="00931B52"/>
    <w:rsid w:val="00932D67"/>
    <w:rsid w:val="009330C5"/>
    <w:rsid w:val="009334F6"/>
    <w:rsid w:val="0093366F"/>
    <w:rsid w:val="0093497F"/>
    <w:rsid w:val="00934AD3"/>
    <w:rsid w:val="00935232"/>
    <w:rsid w:val="009355FE"/>
    <w:rsid w:val="00941AAA"/>
    <w:rsid w:val="009424A1"/>
    <w:rsid w:val="00942FDC"/>
    <w:rsid w:val="0094359A"/>
    <w:rsid w:val="00944486"/>
    <w:rsid w:val="00944CBF"/>
    <w:rsid w:val="009471F1"/>
    <w:rsid w:val="00947323"/>
    <w:rsid w:val="00950A93"/>
    <w:rsid w:val="00951970"/>
    <w:rsid w:val="00952141"/>
    <w:rsid w:val="0095447F"/>
    <w:rsid w:val="00954B24"/>
    <w:rsid w:val="009554DD"/>
    <w:rsid w:val="00960175"/>
    <w:rsid w:val="00960870"/>
    <w:rsid w:val="00963095"/>
    <w:rsid w:val="00964B29"/>
    <w:rsid w:val="00964BF7"/>
    <w:rsid w:val="00965171"/>
    <w:rsid w:val="0096681F"/>
    <w:rsid w:val="0096790F"/>
    <w:rsid w:val="00970404"/>
    <w:rsid w:val="00970535"/>
    <w:rsid w:val="009705F7"/>
    <w:rsid w:val="0097289B"/>
    <w:rsid w:val="0097298A"/>
    <w:rsid w:val="00972F89"/>
    <w:rsid w:val="00972F8E"/>
    <w:rsid w:val="00974C11"/>
    <w:rsid w:val="0097590F"/>
    <w:rsid w:val="00977C92"/>
    <w:rsid w:val="00980672"/>
    <w:rsid w:val="00981D04"/>
    <w:rsid w:val="009835EE"/>
    <w:rsid w:val="009844C5"/>
    <w:rsid w:val="00986332"/>
    <w:rsid w:val="0098706E"/>
    <w:rsid w:val="00987694"/>
    <w:rsid w:val="00987F53"/>
    <w:rsid w:val="00990A2F"/>
    <w:rsid w:val="0099186C"/>
    <w:rsid w:val="009919CB"/>
    <w:rsid w:val="00991E4B"/>
    <w:rsid w:val="0099307A"/>
    <w:rsid w:val="00993461"/>
    <w:rsid w:val="009953E3"/>
    <w:rsid w:val="00995C5E"/>
    <w:rsid w:val="00996F3D"/>
    <w:rsid w:val="009971E0"/>
    <w:rsid w:val="009A016A"/>
    <w:rsid w:val="009A26AD"/>
    <w:rsid w:val="009A27DC"/>
    <w:rsid w:val="009A2C75"/>
    <w:rsid w:val="009A4443"/>
    <w:rsid w:val="009A5B51"/>
    <w:rsid w:val="009A63CF"/>
    <w:rsid w:val="009A6E15"/>
    <w:rsid w:val="009A7C0E"/>
    <w:rsid w:val="009A7E67"/>
    <w:rsid w:val="009B09FD"/>
    <w:rsid w:val="009B1DAF"/>
    <w:rsid w:val="009B2E2C"/>
    <w:rsid w:val="009B60A9"/>
    <w:rsid w:val="009C01CD"/>
    <w:rsid w:val="009C1E6B"/>
    <w:rsid w:val="009C2533"/>
    <w:rsid w:val="009C273F"/>
    <w:rsid w:val="009C3B89"/>
    <w:rsid w:val="009C4EAC"/>
    <w:rsid w:val="009C53AC"/>
    <w:rsid w:val="009C5BEE"/>
    <w:rsid w:val="009C5FD8"/>
    <w:rsid w:val="009C6781"/>
    <w:rsid w:val="009C74DC"/>
    <w:rsid w:val="009C7A15"/>
    <w:rsid w:val="009D0DA0"/>
    <w:rsid w:val="009D1126"/>
    <w:rsid w:val="009D185C"/>
    <w:rsid w:val="009D291B"/>
    <w:rsid w:val="009D3418"/>
    <w:rsid w:val="009D3F29"/>
    <w:rsid w:val="009D4021"/>
    <w:rsid w:val="009D5A90"/>
    <w:rsid w:val="009D5BDD"/>
    <w:rsid w:val="009D5D67"/>
    <w:rsid w:val="009D6B0E"/>
    <w:rsid w:val="009D71FA"/>
    <w:rsid w:val="009D72EE"/>
    <w:rsid w:val="009E0095"/>
    <w:rsid w:val="009E0937"/>
    <w:rsid w:val="009E12C6"/>
    <w:rsid w:val="009E2B44"/>
    <w:rsid w:val="009E3993"/>
    <w:rsid w:val="009E608A"/>
    <w:rsid w:val="009E65F7"/>
    <w:rsid w:val="009E7CCE"/>
    <w:rsid w:val="009F08D1"/>
    <w:rsid w:val="009F1EC3"/>
    <w:rsid w:val="009F2B56"/>
    <w:rsid w:val="009F2D1B"/>
    <w:rsid w:val="009F4095"/>
    <w:rsid w:val="009F4BF2"/>
    <w:rsid w:val="009F5B05"/>
    <w:rsid w:val="009F650E"/>
    <w:rsid w:val="009F672C"/>
    <w:rsid w:val="009F7CC2"/>
    <w:rsid w:val="00A002AB"/>
    <w:rsid w:val="00A01C9B"/>
    <w:rsid w:val="00A027AB"/>
    <w:rsid w:val="00A035C5"/>
    <w:rsid w:val="00A0370A"/>
    <w:rsid w:val="00A041BA"/>
    <w:rsid w:val="00A060A7"/>
    <w:rsid w:val="00A06214"/>
    <w:rsid w:val="00A06C86"/>
    <w:rsid w:val="00A07726"/>
    <w:rsid w:val="00A1066C"/>
    <w:rsid w:val="00A115D8"/>
    <w:rsid w:val="00A11716"/>
    <w:rsid w:val="00A11B2F"/>
    <w:rsid w:val="00A14EE2"/>
    <w:rsid w:val="00A15854"/>
    <w:rsid w:val="00A16114"/>
    <w:rsid w:val="00A16A22"/>
    <w:rsid w:val="00A16D1B"/>
    <w:rsid w:val="00A223DB"/>
    <w:rsid w:val="00A2386B"/>
    <w:rsid w:val="00A268D8"/>
    <w:rsid w:val="00A26E37"/>
    <w:rsid w:val="00A30470"/>
    <w:rsid w:val="00A30A36"/>
    <w:rsid w:val="00A30F53"/>
    <w:rsid w:val="00A31508"/>
    <w:rsid w:val="00A319C6"/>
    <w:rsid w:val="00A3324B"/>
    <w:rsid w:val="00A332FF"/>
    <w:rsid w:val="00A35301"/>
    <w:rsid w:val="00A354B5"/>
    <w:rsid w:val="00A35E9C"/>
    <w:rsid w:val="00A35FE4"/>
    <w:rsid w:val="00A37676"/>
    <w:rsid w:val="00A37772"/>
    <w:rsid w:val="00A40A1D"/>
    <w:rsid w:val="00A4111C"/>
    <w:rsid w:val="00A441DB"/>
    <w:rsid w:val="00A45048"/>
    <w:rsid w:val="00A4662B"/>
    <w:rsid w:val="00A46745"/>
    <w:rsid w:val="00A47B48"/>
    <w:rsid w:val="00A512A7"/>
    <w:rsid w:val="00A5258B"/>
    <w:rsid w:val="00A52C12"/>
    <w:rsid w:val="00A5343C"/>
    <w:rsid w:val="00A537F6"/>
    <w:rsid w:val="00A5476C"/>
    <w:rsid w:val="00A54FF1"/>
    <w:rsid w:val="00A5579C"/>
    <w:rsid w:val="00A5599B"/>
    <w:rsid w:val="00A56597"/>
    <w:rsid w:val="00A5682D"/>
    <w:rsid w:val="00A56A37"/>
    <w:rsid w:val="00A5720A"/>
    <w:rsid w:val="00A572C1"/>
    <w:rsid w:val="00A577CB"/>
    <w:rsid w:val="00A66C6E"/>
    <w:rsid w:val="00A7033F"/>
    <w:rsid w:val="00A72265"/>
    <w:rsid w:val="00A7242B"/>
    <w:rsid w:val="00A728E4"/>
    <w:rsid w:val="00A735E4"/>
    <w:rsid w:val="00A73A5C"/>
    <w:rsid w:val="00A7750D"/>
    <w:rsid w:val="00A775FD"/>
    <w:rsid w:val="00A777BB"/>
    <w:rsid w:val="00A777C9"/>
    <w:rsid w:val="00A77F7B"/>
    <w:rsid w:val="00A80ACB"/>
    <w:rsid w:val="00A81C8E"/>
    <w:rsid w:val="00A82842"/>
    <w:rsid w:val="00A845B2"/>
    <w:rsid w:val="00A852AF"/>
    <w:rsid w:val="00A858BB"/>
    <w:rsid w:val="00A86028"/>
    <w:rsid w:val="00A86422"/>
    <w:rsid w:val="00A870E9"/>
    <w:rsid w:val="00A906A1"/>
    <w:rsid w:val="00A92AC8"/>
    <w:rsid w:val="00A92C9F"/>
    <w:rsid w:val="00A92EBD"/>
    <w:rsid w:val="00A9309F"/>
    <w:rsid w:val="00A934D5"/>
    <w:rsid w:val="00A93950"/>
    <w:rsid w:val="00A93AEF"/>
    <w:rsid w:val="00A94D87"/>
    <w:rsid w:val="00A95615"/>
    <w:rsid w:val="00A9567D"/>
    <w:rsid w:val="00A96504"/>
    <w:rsid w:val="00A96BD6"/>
    <w:rsid w:val="00A96EE7"/>
    <w:rsid w:val="00AA00D2"/>
    <w:rsid w:val="00AA1086"/>
    <w:rsid w:val="00AA1424"/>
    <w:rsid w:val="00AA23F4"/>
    <w:rsid w:val="00AA34AE"/>
    <w:rsid w:val="00AA366D"/>
    <w:rsid w:val="00AA4D56"/>
    <w:rsid w:val="00AA71E6"/>
    <w:rsid w:val="00AB1146"/>
    <w:rsid w:val="00AB11F9"/>
    <w:rsid w:val="00AB1F01"/>
    <w:rsid w:val="00AB24F1"/>
    <w:rsid w:val="00AB2C71"/>
    <w:rsid w:val="00AB41A3"/>
    <w:rsid w:val="00AB425E"/>
    <w:rsid w:val="00AB5F83"/>
    <w:rsid w:val="00AB706A"/>
    <w:rsid w:val="00AB74AE"/>
    <w:rsid w:val="00AB7598"/>
    <w:rsid w:val="00AC0ABB"/>
    <w:rsid w:val="00AC0C30"/>
    <w:rsid w:val="00AC3025"/>
    <w:rsid w:val="00AC3455"/>
    <w:rsid w:val="00AC3C35"/>
    <w:rsid w:val="00AC4B78"/>
    <w:rsid w:val="00AC4DA3"/>
    <w:rsid w:val="00AC5A88"/>
    <w:rsid w:val="00AC5DA8"/>
    <w:rsid w:val="00AC7105"/>
    <w:rsid w:val="00AC78C0"/>
    <w:rsid w:val="00AD0A4A"/>
    <w:rsid w:val="00AD1367"/>
    <w:rsid w:val="00AD150E"/>
    <w:rsid w:val="00AD1744"/>
    <w:rsid w:val="00AD226F"/>
    <w:rsid w:val="00AE1808"/>
    <w:rsid w:val="00AE21BC"/>
    <w:rsid w:val="00AE2C36"/>
    <w:rsid w:val="00AE3C75"/>
    <w:rsid w:val="00AE6E66"/>
    <w:rsid w:val="00AE6E9A"/>
    <w:rsid w:val="00AE70D7"/>
    <w:rsid w:val="00AF0713"/>
    <w:rsid w:val="00AF0746"/>
    <w:rsid w:val="00AF0C44"/>
    <w:rsid w:val="00AF3742"/>
    <w:rsid w:val="00AF5ED7"/>
    <w:rsid w:val="00AF6FBC"/>
    <w:rsid w:val="00B00E9D"/>
    <w:rsid w:val="00B018F2"/>
    <w:rsid w:val="00B01DAA"/>
    <w:rsid w:val="00B022E6"/>
    <w:rsid w:val="00B03648"/>
    <w:rsid w:val="00B050C1"/>
    <w:rsid w:val="00B053B1"/>
    <w:rsid w:val="00B05712"/>
    <w:rsid w:val="00B10734"/>
    <w:rsid w:val="00B108C1"/>
    <w:rsid w:val="00B11414"/>
    <w:rsid w:val="00B1364E"/>
    <w:rsid w:val="00B14344"/>
    <w:rsid w:val="00B1563F"/>
    <w:rsid w:val="00B1656C"/>
    <w:rsid w:val="00B1681F"/>
    <w:rsid w:val="00B17622"/>
    <w:rsid w:val="00B21740"/>
    <w:rsid w:val="00B25148"/>
    <w:rsid w:val="00B26422"/>
    <w:rsid w:val="00B26C9A"/>
    <w:rsid w:val="00B26E26"/>
    <w:rsid w:val="00B2708A"/>
    <w:rsid w:val="00B304D0"/>
    <w:rsid w:val="00B31FBC"/>
    <w:rsid w:val="00B33485"/>
    <w:rsid w:val="00B35461"/>
    <w:rsid w:val="00B370F1"/>
    <w:rsid w:val="00B37D4C"/>
    <w:rsid w:val="00B411C4"/>
    <w:rsid w:val="00B4265C"/>
    <w:rsid w:val="00B436C4"/>
    <w:rsid w:val="00B43A19"/>
    <w:rsid w:val="00B451D1"/>
    <w:rsid w:val="00B5061E"/>
    <w:rsid w:val="00B51726"/>
    <w:rsid w:val="00B518B7"/>
    <w:rsid w:val="00B5383E"/>
    <w:rsid w:val="00B54127"/>
    <w:rsid w:val="00B55456"/>
    <w:rsid w:val="00B5598C"/>
    <w:rsid w:val="00B56332"/>
    <w:rsid w:val="00B56415"/>
    <w:rsid w:val="00B5682F"/>
    <w:rsid w:val="00B56C16"/>
    <w:rsid w:val="00B610F5"/>
    <w:rsid w:val="00B613E2"/>
    <w:rsid w:val="00B61D0A"/>
    <w:rsid w:val="00B61E68"/>
    <w:rsid w:val="00B62025"/>
    <w:rsid w:val="00B62524"/>
    <w:rsid w:val="00B62AEF"/>
    <w:rsid w:val="00B63B3D"/>
    <w:rsid w:val="00B66C15"/>
    <w:rsid w:val="00B70AF2"/>
    <w:rsid w:val="00B714CC"/>
    <w:rsid w:val="00B73500"/>
    <w:rsid w:val="00B7382F"/>
    <w:rsid w:val="00B748EB"/>
    <w:rsid w:val="00B77066"/>
    <w:rsid w:val="00B826D2"/>
    <w:rsid w:val="00B82DE7"/>
    <w:rsid w:val="00B83776"/>
    <w:rsid w:val="00B838F2"/>
    <w:rsid w:val="00B84CDF"/>
    <w:rsid w:val="00B91FA0"/>
    <w:rsid w:val="00B9288E"/>
    <w:rsid w:val="00B93781"/>
    <w:rsid w:val="00B95876"/>
    <w:rsid w:val="00BA0A89"/>
    <w:rsid w:val="00BA0FA7"/>
    <w:rsid w:val="00BA1210"/>
    <w:rsid w:val="00BA159C"/>
    <w:rsid w:val="00BA2A79"/>
    <w:rsid w:val="00BA3225"/>
    <w:rsid w:val="00BA355D"/>
    <w:rsid w:val="00BA3A7C"/>
    <w:rsid w:val="00BA5584"/>
    <w:rsid w:val="00BA5A0C"/>
    <w:rsid w:val="00BB3777"/>
    <w:rsid w:val="00BB3AB5"/>
    <w:rsid w:val="00BB4B7A"/>
    <w:rsid w:val="00BB69C3"/>
    <w:rsid w:val="00BC0361"/>
    <w:rsid w:val="00BC0F96"/>
    <w:rsid w:val="00BC136E"/>
    <w:rsid w:val="00BC218F"/>
    <w:rsid w:val="00BC2F4E"/>
    <w:rsid w:val="00BC2FCF"/>
    <w:rsid w:val="00BC318C"/>
    <w:rsid w:val="00BC4968"/>
    <w:rsid w:val="00BC710C"/>
    <w:rsid w:val="00BD16BB"/>
    <w:rsid w:val="00BD1B65"/>
    <w:rsid w:val="00BD2180"/>
    <w:rsid w:val="00BD24A3"/>
    <w:rsid w:val="00BD3167"/>
    <w:rsid w:val="00BD346A"/>
    <w:rsid w:val="00BD3B13"/>
    <w:rsid w:val="00BD3C54"/>
    <w:rsid w:val="00BD43F8"/>
    <w:rsid w:val="00BD5071"/>
    <w:rsid w:val="00BD5FF3"/>
    <w:rsid w:val="00BD629A"/>
    <w:rsid w:val="00BD66BC"/>
    <w:rsid w:val="00BD6FED"/>
    <w:rsid w:val="00BD7208"/>
    <w:rsid w:val="00BE07BA"/>
    <w:rsid w:val="00BE1C1A"/>
    <w:rsid w:val="00BE2192"/>
    <w:rsid w:val="00BE353F"/>
    <w:rsid w:val="00BE3C38"/>
    <w:rsid w:val="00BE4B00"/>
    <w:rsid w:val="00BE5217"/>
    <w:rsid w:val="00BE6E8B"/>
    <w:rsid w:val="00BE7D2E"/>
    <w:rsid w:val="00BF124B"/>
    <w:rsid w:val="00BF203B"/>
    <w:rsid w:val="00BF4269"/>
    <w:rsid w:val="00BF4C61"/>
    <w:rsid w:val="00BF5F1B"/>
    <w:rsid w:val="00C0025D"/>
    <w:rsid w:val="00C02553"/>
    <w:rsid w:val="00C02FE2"/>
    <w:rsid w:val="00C04321"/>
    <w:rsid w:val="00C052A1"/>
    <w:rsid w:val="00C0613E"/>
    <w:rsid w:val="00C077D2"/>
    <w:rsid w:val="00C07927"/>
    <w:rsid w:val="00C079E5"/>
    <w:rsid w:val="00C102A9"/>
    <w:rsid w:val="00C1080C"/>
    <w:rsid w:val="00C11F68"/>
    <w:rsid w:val="00C127EB"/>
    <w:rsid w:val="00C12F6B"/>
    <w:rsid w:val="00C1322F"/>
    <w:rsid w:val="00C1460F"/>
    <w:rsid w:val="00C14D81"/>
    <w:rsid w:val="00C15D1B"/>
    <w:rsid w:val="00C15FF1"/>
    <w:rsid w:val="00C164C9"/>
    <w:rsid w:val="00C168B6"/>
    <w:rsid w:val="00C2073B"/>
    <w:rsid w:val="00C2208D"/>
    <w:rsid w:val="00C2577B"/>
    <w:rsid w:val="00C27DA6"/>
    <w:rsid w:val="00C30644"/>
    <w:rsid w:val="00C33FE4"/>
    <w:rsid w:val="00C35E41"/>
    <w:rsid w:val="00C36A03"/>
    <w:rsid w:val="00C37BDB"/>
    <w:rsid w:val="00C40FE5"/>
    <w:rsid w:val="00C41A1A"/>
    <w:rsid w:val="00C42586"/>
    <w:rsid w:val="00C42C94"/>
    <w:rsid w:val="00C431AE"/>
    <w:rsid w:val="00C462FD"/>
    <w:rsid w:val="00C470A8"/>
    <w:rsid w:val="00C47BF6"/>
    <w:rsid w:val="00C47CE9"/>
    <w:rsid w:val="00C501B1"/>
    <w:rsid w:val="00C507E2"/>
    <w:rsid w:val="00C50EBE"/>
    <w:rsid w:val="00C51BAE"/>
    <w:rsid w:val="00C51FA2"/>
    <w:rsid w:val="00C53487"/>
    <w:rsid w:val="00C55D80"/>
    <w:rsid w:val="00C55DCE"/>
    <w:rsid w:val="00C57458"/>
    <w:rsid w:val="00C574D5"/>
    <w:rsid w:val="00C57753"/>
    <w:rsid w:val="00C57D8B"/>
    <w:rsid w:val="00C57E3E"/>
    <w:rsid w:val="00C57F2A"/>
    <w:rsid w:val="00C6017A"/>
    <w:rsid w:val="00C60887"/>
    <w:rsid w:val="00C61B99"/>
    <w:rsid w:val="00C61CA6"/>
    <w:rsid w:val="00C630F8"/>
    <w:rsid w:val="00C63B44"/>
    <w:rsid w:val="00C63BA7"/>
    <w:rsid w:val="00C641B8"/>
    <w:rsid w:val="00C64D46"/>
    <w:rsid w:val="00C650FF"/>
    <w:rsid w:val="00C66756"/>
    <w:rsid w:val="00C6775B"/>
    <w:rsid w:val="00C7017C"/>
    <w:rsid w:val="00C72D73"/>
    <w:rsid w:val="00C73465"/>
    <w:rsid w:val="00C7370D"/>
    <w:rsid w:val="00C7391C"/>
    <w:rsid w:val="00C7400A"/>
    <w:rsid w:val="00C742FC"/>
    <w:rsid w:val="00C74BE7"/>
    <w:rsid w:val="00C74EE2"/>
    <w:rsid w:val="00C7555B"/>
    <w:rsid w:val="00C75C59"/>
    <w:rsid w:val="00C7714E"/>
    <w:rsid w:val="00C806CF"/>
    <w:rsid w:val="00C80A18"/>
    <w:rsid w:val="00C81B21"/>
    <w:rsid w:val="00C823E6"/>
    <w:rsid w:val="00C8263A"/>
    <w:rsid w:val="00C83804"/>
    <w:rsid w:val="00C8441F"/>
    <w:rsid w:val="00C8666A"/>
    <w:rsid w:val="00C874CF"/>
    <w:rsid w:val="00C90D8A"/>
    <w:rsid w:val="00C92A9E"/>
    <w:rsid w:val="00C92F71"/>
    <w:rsid w:val="00C954FC"/>
    <w:rsid w:val="00C96C69"/>
    <w:rsid w:val="00CA0563"/>
    <w:rsid w:val="00CA15CF"/>
    <w:rsid w:val="00CA17BF"/>
    <w:rsid w:val="00CA2D7E"/>
    <w:rsid w:val="00CA437C"/>
    <w:rsid w:val="00CA631B"/>
    <w:rsid w:val="00CB0848"/>
    <w:rsid w:val="00CB36DB"/>
    <w:rsid w:val="00CB3A8D"/>
    <w:rsid w:val="00CB3D1C"/>
    <w:rsid w:val="00CB42A6"/>
    <w:rsid w:val="00CB43C4"/>
    <w:rsid w:val="00CB60B5"/>
    <w:rsid w:val="00CC08F3"/>
    <w:rsid w:val="00CC137B"/>
    <w:rsid w:val="00CC1B40"/>
    <w:rsid w:val="00CC2898"/>
    <w:rsid w:val="00CC452B"/>
    <w:rsid w:val="00CC5D89"/>
    <w:rsid w:val="00CD006C"/>
    <w:rsid w:val="00CD084D"/>
    <w:rsid w:val="00CD08B6"/>
    <w:rsid w:val="00CD0C8E"/>
    <w:rsid w:val="00CD1EAA"/>
    <w:rsid w:val="00CD2129"/>
    <w:rsid w:val="00CD2B77"/>
    <w:rsid w:val="00CD2FD4"/>
    <w:rsid w:val="00CD58AC"/>
    <w:rsid w:val="00CD5A84"/>
    <w:rsid w:val="00CD7E33"/>
    <w:rsid w:val="00CE20C8"/>
    <w:rsid w:val="00CE2270"/>
    <w:rsid w:val="00CE2CF4"/>
    <w:rsid w:val="00CE2F5D"/>
    <w:rsid w:val="00CE3229"/>
    <w:rsid w:val="00CE3343"/>
    <w:rsid w:val="00CE4CDE"/>
    <w:rsid w:val="00CE5196"/>
    <w:rsid w:val="00CE527C"/>
    <w:rsid w:val="00CF0A93"/>
    <w:rsid w:val="00CF2E36"/>
    <w:rsid w:val="00CF319E"/>
    <w:rsid w:val="00CF33F5"/>
    <w:rsid w:val="00CF3DA2"/>
    <w:rsid w:val="00CF3E11"/>
    <w:rsid w:val="00CF4E57"/>
    <w:rsid w:val="00CF5625"/>
    <w:rsid w:val="00D00F94"/>
    <w:rsid w:val="00D0206F"/>
    <w:rsid w:val="00D03F9F"/>
    <w:rsid w:val="00D03FC1"/>
    <w:rsid w:val="00D1136E"/>
    <w:rsid w:val="00D115EA"/>
    <w:rsid w:val="00D1172D"/>
    <w:rsid w:val="00D11F35"/>
    <w:rsid w:val="00D12515"/>
    <w:rsid w:val="00D13B93"/>
    <w:rsid w:val="00D14B0E"/>
    <w:rsid w:val="00D16F0C"/>
    <w:rsid w:val="00D207A1"/>
    <w:rsid w:val="00D229BE"/>
    <w:rsid w:val="00D22ACC"/>
    <w:rsid w:val="00D22BBF"/>
    <w:rsid w:val="00D231FC"/>
    <w:rsid w:val="00D23A34"/>
    <w:rsid w:val="00D23A63"/>
    <w:rsid w:val="00D24C9D"/>
    <w:rsid w:val="00D25081"/>
    <w:rsid w:val="00D2579D"/>
    <w:rsid w:val="00D265A9"/>
    <w:rsid w:val="00D270CA"/>
    <w:rsid w:val="00D27F21"/>
    <w:rsid w:val="00D31CA3"/>
    <w:rsid w:val="00D32DB2"/>
    <w:rsid w:val="00D33FA1"/>
    <w:rsid w:val="00D34230"/>
    <w:rsid w:val="00D35B80"/>
    <w:rsid w:val="00D35D1A"/>
    <w:rsid w:val="00D400BB"/>
    <w:rsid w:val="00D4031D"/>
    <w:rsid w:val="00D4039C"/>
    <w:rsid w:val="00D410CF"/>
    <w:rsid w:val="00D4289E"/>
    <w:rsid w:val="00D42ACD"/>
    <w:rsid w:val="00D43E51"/>
    <w:rsid w:val="00D4460B"/>
    <w:rsid w:val="00D451C4"/>
    <w:rsid w:val="00D4629D"/>
    <w:rsid w:val="00D46B06"/>
    <w:rsid w:val="00D47A98"/>
    <w:rsid w:val="00D50043"/>
    <w:rsid w:val="00D504DD"/>
    <w:rsid w:val="00D5092B"/>
    <w:rsid w:val="00D50CC9"/>
    <w:rsid w:val="00D5241A"/>
    <w:rsid w:val="00D52737"/>
    <w:rsid w:val="00D5700E"/>
    <w:rsid w:val="00D57585"/>
    <w:rsid w:val="00D61CCC"/>
    <w:rsid w:val="00D61EE6"/>
    <w:rsid w:val="00D6261B"/>
    <w:rsid w:val="00D629B9"/>
    <w:rsid w:val="00D62D3E"/>
    <w:rsid w:val="00D6334B"/>
    <w:rsid w:val="00D640DE"/>
    <w:rsid w:val="00D64760"/>
    <w:rsid w:val="00D64B44"/>
    <w:rsid w:val="00D65E24"/>
    <w:rsid w:val="00D65F22"/>
    <w:rsid w:val="00D71149"/>
    <w:rsid w:val="00D7174E"/>
    <w:rsid w:val="00D745D4"/>
    <w:rsid w:val="00D77267"/>
    <w:rsid w:val="00D800B7"/>
    <w:rsid w:val="00D80568"/>
    <w:rsid w:val="00D826E7"/>
    <w:rsid w:val="00D83399"/>
    <w:rsid w:val="00D834C7"/>
    <w:rsid w:val="00D8467D"/>
    <w:rsid w:val="00D852CC"/>
    <w:rsid w:val="00D854A3"/>
    <w:rsid w:val="00D864D0"/>
    <w:rsid w:val="00D87626"/>
    <w:rsid w:val="00D9004E"/>
    <w:rsid w:val="00D90935"/>
    <w:rsid w:val="00D935EE"/>
    <w:rsid w:val="00D94088"/>
    <w:rsid w:val="00D9478D"/>
    <w:rsid w:val="00D94F5B"/>
    <w:rsid w:val="00D950D2"/>
    <w:rsid w:val="00D9574C"/>
    <w:rsid w:val="00D957F7"/>
    <w:rsid w:val="00D9586D"/>
    <w:rsid w:val="00D9620D"/>
    <w:rsid w:val="00D96989"/>
    <w:rsid w:val="00DA026B"/>
    <w:rsid w:val="00DA0567"/>
    <w:rsid w:val="00DA1A61"/>
    <w:rsid w:val="00DA2878"/>
    <w:rsid w:val="00DA41BB"/>
    <w:rsid w:val="00DA4478"/>
    <w:rsid w:val="00DA69C8"/>
    <w:rsid w:val="00DA6FAC"/>
    <w:rsid w:val="00DA7A72"/>
    <w:rsid w:val="00DB0C5E"/>
    <w:rsid w:val="00DB3C72"/>
    <w:rsid w:val="00DB3CD2"/>
    <w:rsid w:val="00DB5772"/>
    <w:rsid w:val="00DB61EC"/>
    <w:rsid w:val="00DB6FCA"/>
    <w:rsid w:val="00DB725C"/>
    <w:rsid w:val="00DB766F"/>
    <w:rsid w:val="00DC1B1E"/>
    <w:rsid w:val="00DC32C1"/>
    <w:rsid w:val="00DC33E6"/>
    <w:rsid w:val="00DC3430"/>
    <w:rsid w:val="00DC344D"/>
    <w:rsid w:val="00DC44AC"/>
    <w:rsid w:val="00DC4635"/>
    <w:rsid w:val="00DC5B4C"/>
    <w:rsid w:val="00DC61CF"/>
    <w:rsid w:val="00DC723C"/>
    <w:rsid w:val="00DC79B8"/>
    <w:rsid w:val="00DD034F"/>
    <w:rsid w:val="00DD1783"/>
    <w:rsid w:val="00DD2F2D"/>
    <w:rsid w:val="00DD32DE"/>
    <w:rsid w:val="00DD36C9"/>
    <w:rsid w:val="00DD4166"/>
    <w:rsid w:val="00DD4E3B"/>
    <w:rsid w:val="00DD629B"/>
    <w:rsid w:val="00DD692F"/>
    <w:rsid w:val="00DD756A"/>
    <w:rsid w:val="00DE15E2"/>
    <w:rsid w:val="00DE1D09"/>
    <w:rsid w:val="00DE32B8"/>
    <w:rsid w:val="00DE5560"/>
    <w:rsid w:val="00DE579C"/>
    <w:rsid w:val="00DE674F"/>
    <w:rsid w:val="00DE78CA"/>
    <w:rsid w:val="00DF0C1C"/>
    <w:rsid w:val="00DF23BF"/>
    <w:rsid w:val="00DF24B1"/>
    <w:rsid w:val="00DF5095"/>
    <w:rsid w:val="00DF53F4"/>
    <w:rsid w:val="00DF5919"/>
    <w:rsid w:val="00DF6636"/>
    <w:rsid w:val="00DF6CF0"/>
    <w:rsid w:val="00DF6DCD"/>
    <w:rsid w:val="00E00564"/>
    <w:rsid w:val="00E037FB"/>
    <w:rsid w:val="00E04192"/>
    <w:rsid w:val="00E04356"/>
    <w:rsid w:val="00E0501B"/>
    <w:rsid w:val="00E056E6"/>
    <w:rsid w:val="00E05CDB"/>
    <w:rsid w:val="00E06A81"/>
    <w:rsid w:val="00E07108"/>
    <w:rsid w:val="00E071DB"/>
    <w:rsid w:val="00E07C24"/>
    <w:rsid w:val="00E100F9"/>
    <w:rsid w:val="00E10EF9"/>
    <w:rsid w:val="00E10FC8"/>
    <w:rsid w:val="00E11F90"/>
    <w:rsid w:val="00E140E6"/>
    <w:rsid w:val="00E1435B"/>
    <w:rsid w:val="00E14F14"/>
    <w:rsid w:val="00E14FF2"/>
    <w:rsid w:val="00E15C87"/>
    <w:rsid w:val="00E1610B"/>
    <w:rsid w:val="00E2072C"/>
    <w:rsid w:val="00E20AE1"/>
    <w:rsid w:val="00E220FF"/>
    <w:rsid w:val="00E22A17"/>
    <w:rsid w:val="00E2322B"/>
    <w:rsid w:val="00E235AA"/>
    <w:rsid w:val="00E23E25"/>
    <w:rsid w:val="00E246D8"/>
    <w:rsid w:val="00E266BC"/>
    <w:rsid w:val="00E26A2C"/>
    <w:rsid w:val="00E26F98"/>
    <w:rsid w:val="00E33F99"/>
    <w:rsid w:val="00E34180"/>
    <w:rsid w:val="00E35600"/>
    <w:rsid w:val="00E36774"/>
    <w:rsid w:val="00E3762C"/>
    <w:rsid w:val="00E37EE7"/>
    <w:rsid w:val="00E42F4F"/>
    <w:rsid w:val="00E43547"/>
    <w:rsid w:val="00E44A04"/>
    <w:rsid w:val="00E44DED"/>
    <w:rsid w:val="00E45C93"/>
    <w:rsid w:val="00E5165B"/>
    <w:rsid w:val="00E541FD"/>
    <w:rsid w:val="00E55B3E"/>
    <w:rsid w:val="00E577E6"/>
    <w:rsid w:val="00E60330"/>
    <w:rsid w:val="00E63160"/>
    <w:rsid w:val="00E675F4"/>
    <w:rsid w:val="00E71E23"/>
    <w:rsid w:val="00E73590"/>
    <w:rsid w:val="00E75468"/>
    <w:rsid w:val="00E8076B"/>
    <w:rsid w:val="00E8232B"/>
    <w:rsid w:val="00E84F40"/>
    <w:rsid w:val="00E86358"/>
    <w:rsid w:val="00E86409"/>
    <w:rsid w:val="00E90DA4"/>
    <w:rsid w:val="00E91F0D"/>
    <w:rsid w:val="00E92F74"/>
    <w:rsid w:val="00E9424F"/>
    <w:rsid w:val="00E94E25"/>
    <w:rsid w:val="00EA0124"/>
    <w:rsid w:val="00EA3451"/>
    <w:rsid w:val="00EA358F"/>
    <w:rsid w:val="00EA3A53"/>
    <w:rsid w:val="00EA3EB7"/>
    <w:rsid w:val="00EA455B"/>
    <w:rsid w:val="00EA5C7D"/>
    <w:rsid w:val="00EA64E9"/>
    <w:rsid w:val="00EB031D"/>
    <w:rsid w:val="00EB1321"/>
    <w:rsid w:val="00EB3CEB"/>
    <w:rsid w:val="00EB4154"/>
    <w:rsid w:val="00EB46E9"/>
    <w:rsid w:val="00EB59FB"/>
    <w:rsid w:val="00EB63A0"/>
    <w:rsid w:val="00EB6C9F"/>
    <w:rsid w:val="00EB6CC7"/>
    <w:rsid w:val="00EC061A"/>
    <w:rsid w:val="00EC0645"/>
    <w:rsid w:val="00EC24EF"/>
    <w:rsid w:val="00EC2848"/>
    <w:rsid w:val="00EC2891"/>
    <w:rsid w:val="00EC2AE4"/>
    <w:rsid w:val="00EC2D89"/>
    <w:rsid w:val="00EC2FEB"/>
    <w:rsid w:val="00EC3652"/>
    <w:rsid w:val="00EC4386"/>
    <w:rsid w:val="00EC5B21"/>
    <w:rsid w:val="00EC6380"/>
    <w:rsid w:val="00EC64F7"/>
    <w:rsid w:val="00EC6E6E"/>
    <w:rsid w:val="00ED0036"/>
    <w:rsid w:val="00ED1A12"/>
    <w:rsid w:val="00ED1B06"/>
    <w:rsid w:val="00ED1D02"/>
    <w:rsid w:val="00ED3974"/>
    <w:rsid w:val="00ED445F"/>
    <w:rsid w:val="00EE2D32"/>
    <w:rsid w:val="00EE3945"/>
    <w:rsid w:val="00EE5208"/>
    <w:rsid w:val="00EE7AD6"/>
    <w:rsid w:val="00EE7C10"/>
    <w:rsid w:val="00EF0C3B"/>
    <w:rsid w:val="00EF1F62"/>
    <w:rsid w:val="00EF2275"/>
    <w:rsid w:val="00EF2662"/>
    <w:rsid w:val="00EF4053"/>
    <w:rsid w:val="00EF4CC9"/>
    <w:rsid w:val="00EF508E"/>
    <w:rsid w:val="00EF5350"/>
    <w:rsid w:val="00EF6981"/>
    <w:rsid w:val="00EF7735"/>
    <w:rsid w:val="00F004CB"/>
    <w:rsid w:val="00F004F4"/>
    <w:rsid w:val="00F02441"/>
    <w:rsid w:val="00F024FE"/>
    <w:rsid w:val="00F02DAB"/>
    <w:rsid w:val="00F03970"/>
    <w:rsid w:val="00F044A8"/>
    <w:rsid w:val="00F04F19"/>
    <w:rsid w:val="00F0660D"/>
    <w:rsid w:val="00F07822"/>
    <w:rsid w:val="00F10258"/>
    <w:rsid w:val="00F11ECE"/>
    <w:rsid w:val="00F13DB1"/>
    <w:rsid w:val="00F146F7"/>
    <w:rsid w:val="00F15102"/>
    <w:rsid w:val="00F15E1C"/>
    <w:rsid w:val="00F15FED"/>
    <w:rsid w:val="00F163AF"/>
    <w:rsid w:val="00F168AA"/>
    <w:rsid w:val="00F16FC8"/>
    <w:rsid w:val="00F17B29"/>
    <w:rsid w:val="00F209B4"/>
    <w:rsid w:val="00F20F83"/>
    <w:rsid w:val="00F21B9F"/>
    <w:rsid w:val="00F22F36"/>
    <w:rsid w:val="00F232B7"/>
    <w:rsid w:val="00F2393E"/>
    <w:rsid w:val="00F2561C"/>
    <w:rsid w:val="00F3042B"/>
    <w:rsid w:val="00F307D6"/>
    <w:rsid w:val="00F30942"/>
    <w:rsid w:val="00F31182"/>
    <w:rsid w:val="00F314A1"/>
    <w:rsid w:val="00F32770"/>
    <w:rsid w:val="00F32BBA"/>
    <w:rsid w:val="00F3396E"/>
    <w:rsid w:val="00F413D8"/>
    <w:rsid w:val="00F4270C"/>
    <w:rsid w:val="00F44F6B"/>
    <w:rsid w:val="00F45438"/>
    <w:rsid w:val="00F460C4"/>
    <w:rsid w:val="00F4706B"/>
    <w:rsid w:val="00F50966"/>
    <w:rsid w:val="00F5112D"/>
    <w:rsid w:val="00F5255E"/>
    <w:rsid w:val="00F54101"/>
    <w:rsid w:val="00F56F90"/>
    <w:rsid w:val="00F60051"/>
    <w:rsid w:val="00F600F6"/>
    <w:rsid w:val="00F603DB"/>
    <w:rsid w:val="00F6070C"/>
    <w:rsid w:val="00F62805"/>
    <w:rsid w:val="00F632AD"/>
    <w:rsid w:val="00F647D8"/>
    <w:rsid w:val="00F65175"/>
    <w:rsid w:val="00F7016F"/>
    <w:rsid w:val="00F70272"/>
    <w:rsid w:val="00F71C48"/>
    <w:rsid w:val="00F729B2"/>
    <w:rsid w:val="00F7335A"/>
    <w:rsid w:val="00F74480"/>
    <w:rsid w:val="00F75030"/>
    <w:rsid w:val="00F75745"/>
    <w:rsid w:val="00F803CE"/>
    <w:rsid w:val="00F80ABE"/>
    <w:rsid w:val="00F826F3"/>
    <w:rsid w:val="00F829BA"/>
    <w:rsid w:val="00F83B3F"/>
    <w:rsid w:val="00F8748D"/>
    <w:rsid w:val="00F90599"/>
    <w:rsid w:val="00F9077E"/>
    <w:rsid w:val="00F9103B"/>
    <w:rsid w:val="00F91572"/>
    <w:rsid w:val="00F92064"/>
    <w:rsid w:val="00F929F9"/>
    <w:rsid w:val="00F93368"/>
    <w:rsid w:val="00F9432D"/>
    <w:rsid w:val="00F94378"/>
    <w:rsid w:val="00F9438C"/>
    <w:rsid w:val="00F952F2"/>
    <w:rsid w:val="00FA12A3"/>
    <w:rsid w:val="00FA1630"/>
    <w:rsid w:val="00FA193E"/>
    <w:rsid w:val="00FA27FC"/>
    <w:rsid w:val="00FA386C"/>
    <w:rsid w:val="00FA3DCB"/>
    <w:rsid w:val="00FA3EA8"/>
    <w:rsid w:val="00FA3F99"/>
    <w:rsid w:val="00FA6CB5"/>
    <w:rsid w:val="00FA7943"/>
    <w:rsid w:val="00FA7EF2"/>
    <w:rsid w:val="00FA7F66"/>
    <w:rsid w:val="00FB1CB4"/>
    <w:rsid w:val="00FB1FBA"/>
    <w:rsid w:val="00FB524E"/>
    <w:rsid w:val="00FB7F1C"/>
    <w:rsid w:val="00FC08D8"/>
    <w:rsid w:val="00FC16B9"/>
    <w:rsid w:val="00FC2766"/>
    <w:rsid w:val="00FC2784"/>
    <w:rsid w:val="00FC2ABA"/>
    <w:rsid w:val="00FC2BFE"/>
    <w:rsid w:val="00FC35F6"/>
    <w:rsid w:val="00FC56F4"/>
    <w:rsid w:val="00FC7894"/>
    <w:rsid w:val="00FD0C63"/>
    <w:rsid w:val="00FD143E"/>
    <w:rsid w:val="00FD2A0C"/>
    <w:rsid w:val="00FD444D"/>
    <w:rsid w:val="00FD4923"/>
    <w:rsid w:val="00FD580C"/>
    <w:rsid w:val="00FD59D5"/>
    <w:rsid w:val="00FD6AF1"/>
    <w:rsid w:val="00FD6C67"/>
    <w:rsid w:val="00FD7BB3"/>
    <w:rsid w:val="00FE32C4"/>
    <w:rsid w:val="00FE3957"/>
    <w:rsid w:val="00FE3D6D"/>
    <w:rsid w:val="00FE49D2"/>
    <w:rsid w:val="00FE554A"/>
    <w:rsid w:val="00FE7DD0"/>
    <w:rsid w:val="00FF1F29"/>
    <w:rsid w:val="00FF336F"/>
    <w:rsid w:val="00FF42BF"/>
    <w:rsid w:val="00FF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C126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annotation text" w:uiPriority="99"/>
    <w:lsdException w:name="footer" w:uiPriority="99"/>
    <w:lsdException w:name="caption" w:semiHidden="1" w:unhideWhenUsed="1" w:qFormat="1"/>
    <w:lsdException w:name="footnote reference" w:uiPriority="99"/>
    <w:lsdException w:name="annotation reference" w:uiPriority="99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F45E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D297A"/>
    <w:pPr>
      <w:keepNext/>
      <w:keepLines/>
      <w:spacing w:before="480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8F45E8"/>
    <w:pPr>
      <w:numPr>
        <w:numId w:val="1"/>
      </w:numPr>
    </w:pPr>
  </w:style>
  <w:style w:type="paragraph" w:styleId="NormalWeb">
    <w:name w:val="Normal (Web)"/>
    <w:basedOn w:val="Normal"/>
    <w:uiPriority w:val="99"/>
    <w:unhideWhenUsed/>
    <w:rsid w:val="008F45E8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8F45E8"/>
  </w:style>
  <w:style w:type="character" w:customStyle="1" w:styleId="Heading1Char">
    <w:name w:val="Heading 1 Char"/>
    <w:link w:val="Heading1"/>
    <w:rsid w:val="003D297A"/>
    <w:rPr>
      <w:rFonts w:eastAsia="Times New Roman" w:cs="Times New Roman"/>
      <w:b/>
      <w:b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F5255E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F5255E"/>
    <w:rPr>
      <w:rFonts w:ascii="Calibri" w:hAnsi="Calibri"/>
      <w:noProof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5255E"/>
    <w:rPr>
      <w:rFonts w:ascii="Calibri" w:hAnsi="Calibri"/>
      <w:noProof/>
      <w:sz w:val="22"/>
    </w:rPr>
  </w:style>
  <w:style w:type="character" w:customStyle="1" w:styleId="EndNoteBibliographyChar">
    <w:name w:val="EndNote Bibliography Char"/>
    <w:link w:val="EndNoteBibliography"/>
    <w:rsid w:val="00F5255E"/>
    <w:rPr>
      <w:rFonts w:ascii="Calibri" w:hAnsi="Calibri"/>
      <w:noProof/>
      <w:sz w:val="22"/>
      <w:szCs w:val="24"/>
    </w:rPr>
  </w:style>
  <w:style w:type="character" w:styleId="Hyperlink">
    <w:name w:val="Hyperlink"/>
    <w:rsid w:val="00F5255E"/>
    <w:rPr>
      <w:color w:val="0000FF"/>
      <w:u w:val="single"/>
    </w:rPr>
  </w:style>
  <w:style w:type="paragraph" w:styleId="Header">
    <w:name w:val="header"/>
    <w:basedOn w:val="Normal"/>
    <w:link w:val="HeaderChar"/>
    <w:rsid w:val="009E093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9E0937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9E093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9E0937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rsid w:val="00092CC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92CC8"/>
  </w:style>
  <w:style w:type="character" w:styleId="FootnoteReference">
    <w:name w:val="footnote reference"/>
    <w:uiPriority w:val="99"/>
    <w:rsid w:val="00092CC8"/>
    <w:rPr>
      <w:vertAlign w:val="superscript"/>
    </w:rPr>
  </w:style>
  <w:style w:type="character" w:styleId="PlaceholderText">
    <w:name w:val="Placeholder Text"/>
    <w:uiPriority w:val="99"/>
    <w:semiHidden/>
    <w:rsid w:val="00CD58AC"/>
    <w:rPr>
      <w:color w:val="808080"/>
    </w:rPr>
  </w:style>
  <w:style w:type="paragraph" w:styleId="BalloonText">
    <w:name w:val="Balloon Text"/>
    <w:basedOn w:val="Normal"/>
    <w:link w:val="BalloonTextChar"/>
    <w:rsid w:val="00CD58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CD58AC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rsid w:val="008A3171"/>
    <w:pPr>
      <w:spacing w:after="120" w:line="360" w:lineRule="auto"/>
    </w:pPr>
  </w:style>
  <w:style w:type="character" w:customStyle="1" w:styleId="BodyText2Char">
    <w:name w:val="Body Text 2 Char"/>
    <w:link w:val="BodyText2"/>
    <w:rsid w:val="008A3171"/>
    <w:rPr>
      <w:sz w:val="24"/>
      <w:szCs w:val="24"/>
    </w:rPr>
  </w:style>
  <w:style w:type="paragraph" w:styleId="EndnoteText">
    <w:name w:val="endnote text"/>
    <w:basedOn w:val="Normal"/>
    <w:link w:val="EndnoteTextChar"/>
    <w:rsid w:val="008A317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8A3171"/>
  </w:style>
  <w:style w:type="character" w:styleId="EndnoteReference">
    <w:name w:val="endnote reference"/>
    <w:rsid w:val="008A3171"/>
    <w:rPr>
      <w:vertAlign w:val="superscript"/>
    </w:rPr>
  </w:style>
  <w:style w:type="paragraph" w:styleId="Revision">
    <w:name w:val="Revision"/>
    <w:hidden/>
    <w:uiPriority w:val="99"/>
    <w:semiHidden/>
    <w:rsid w:val="00AD150E"/>
    <w:rPr>
      <w:sz w:val="24"/>
      <w:szCs w:val="24"/>
    </w:rPr>
  </w:style>
  <w:style w:type="table" w:styleId="TableGrid">
    <w:name w:val="Table Grid"/>
    <w:basedOn w:val="TableNormal"/>
    <w:rsid w:val="00CC08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E86358"/>
    <w:pPr>
      <w:spacing w:after="200"/>
    </w:pPr>
    <w:rPr>
      <w:rFonts w:eastAsia="MS Mincho"/>
      <w:b/>
      <w:bCs/>
      <w:color w:val="4F81BD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rsid w:val="00F15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15F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5FED"/>
  </w:style>
  <w:style w:type="paragraph" w:styleId="CommentSubject">
    <w:name w:val="annotation subject"/>
    <w:basedOn w:val="CommentText"/>
    <w:next w:val="CommentText"/>
    <w:link w:val="CommentSubjectChar"/>
    <w:rsid w:val="00F15F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15FED"/>
    <w:rPr>
      <w:b/>
      <w:bCs/>
    </w:rPr>
  </w:style>
  <w:style w:type="paragraph" w:styleId="ListParagraph">
    <w:name w:val="List Paragraph"/>
    <w:basedOn w:val="Normal"/>
    <w:uiPriority w:val="34"/>
    <w:qFormat/>
    <w:rsid w:val="007672B4"/>
    <w:pPr>
      <w:ind w:left="720"/>
      <w:contextualSpacing/>
    </w:pPr>
  </w:style>
  <w:style w:type="character" w:styleId="FollowedHyperlink">
    <w:name w:val="FollowedHyperlink"/>
    <w:basedOn w:val="DefaultParagraphFont"/>
    <w:rsid w:val="00AB74AE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rsid w:val="00AB2C71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AB2C71"/>
    <w:rPr>
      <w:rFonts w:ascii="Lucida Grande" w:hAnsi="Lucida Grande"/>
      <w:sz w:val="24"/>
      <w:szCs w:val="24"/>
    </w:rPr>
  </w:style>
  <w:style w:type="character" w:styleId="LineNumber">
    <w:name w:val="line number"/>
    <w:basedOn w:val="DefaultParagraphFont"/>
    <w:rsid w:val="00616D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annotation text" w:uiPriority="99"/>
    <w:lsdException w:name="footer" w:uiPriority="99"/>
    <w:lsdException w:name="caption" w:semiHidden="1" w:unhideWhenUsed="1" w:qFormat="1"/>
    <w:lsdException w:name="footnote reference" w:uiPriority="99"/>
    <w:lsdException w:name="annotation reference" w:uiPriority="99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F45E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D297A"/>
    <w:pPr>
      <w:keepNext/>
      <w:keepLines/>
      <w:spacing w:before="480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8F45E8"/>
    <w:pPr>
      <w:numPr>
        <w:numId w:val="1"/>
      </w:numPr>
    </w:pPr>
  </w:style>
  <w:style w:type="paragraph" w:styleId="NormalWeb">
    <w:name w:val="Normal (Web)"/>
    <w:basedOn w:val="Normal"/>
    <w:uiPriority w:val="99"/>
    <w:unhideWhenUsed/>
    <w:rsid w:val="008F45E8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8F45E8"/>
  </w:style>
  <w:style w:type="character" w:customStyle="1" w:styleId="Heading1Char">
    <w:name w:val="Heading 1 Char"/>
    <w:link w:val="Heading1"/>
    <w:rsid w:val="003D297A"/>
    <w:rPr>
      <w:rFonts w:eastAsia="Times New Roman" w:cs="Times New Roman"/>
      <w:b/>
      <w:b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F5255E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F5255E"/>
    <w:rPr>
      <w:rFonts w:ascii="Calibri" w:hAnsi="Calibri"/>
      <w:noProof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5255E"/>
    <w:rPr>
      <w:rFonts w:ascii="Calibri" w:hAnsi="Calibri"/>
      <w:noProof/>
      <w:sz w:val="22"/>
    </w:rPr>
  </w:style>
  <w:style w:type="character" w:customStyle="1" w:styleId="EndNoteBibliographyChar">
    <w:name w:val="EndNote Bibliography Char"/>
    <w:link w:val="EndNoteBibliography"/>
    <w:rsid w:val="00F5255E"/>
    <w:rPr>
      <w:rFonts w:ascii="Calibri" w:hAnsi="Calibri"/>
      <w:noProof/>
      <w:sz w:val="22"/>
      <w:szCs w:val="24"/>
    </w:rPr>
  </w:style>
  <w:style w:type="character" w:styleId="Hyperlink">
    <w:name w:val="Hyperlink"/>
    <w:rsid w:val="00F5255E"/>
    <w:rPr>
      <w:color w:val="0000FF"/>
      <w:u w:val="single"/>
    </w:rPr>
  </w:style>
  <w:style w:type="paragraph" w:styleId="Header">
    <w:name w:val="header"/>
    <w:basedOn w:val="Normal"/>
    <w:link w:val="HeaderChar"/>
    <w:rsid w:val="009E093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9E0937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9E093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9E0937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rsid w:val="00092CC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92CC8"/>
  </w:style>
  <w:style w:type="character" w:styleId="FootnoteReference">
    <w:name w:val="footnote reference"/>
    <w:uiPriority w:val="99"/>
    <w:rsid w:val="00092CC8"/>
    <w:rPr>
      <w:vertAlign w:val="superscript"/>
    </w:rPr>
  </w:style>
  <w:style w:type="character" w:styleId="PlaceholderText">
    <w:name w:val="Placeholder Text"/>
    <w:uiPriority w:val="99"/>
    <w:semiHidden/>
    <w:rsid w:val="00CD58AC"/>
    <w:rPr>
      <w:color w:val="808080"/>
    </w:rPr>
  </w:style>
  <w:style w:type="paragraph" w:styleId="BalloonText">
    <w:name w:val="Balloon Text"/>
    <w:basedOn w:val="Normal"/>
    <w:link w:val="BalloonTextChar"/>
    <w:rsid w:val="00CD58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CD58AC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rsid w:val="008A3171"/>
    <w:pPr>
      <w:spacing w:after="120" w:line="360" w:lineRule="auto"/>
    </w:pPr>
  </w:style>
  <w:style w:type="character" w:customStyle="1" w:styleId="BodyText2Char">
    <w:name w:val="Body Text 2 Char"/>
    <w:link w:val="BodyText2"/>
    <w:rsid w:val="008A3171"/>
    <w:rPr>
      <w:sz w:val="24"/>
      <w:szCs w:val="24"/>
    </w:rPr>
  </w:style>
  <w:style w:type="paragraph" w:styleId="EndnoteText">
    <w:name w:val="endnote text"/>
    <w:basedOn w:val="Normal"/>
    <w:link w:val="EndnoteTextChar"/>
    <w:rsid w:val="008A317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8A3171"/>
  </w:style>
  <w:style w:type="character" w:styleId="EndnoteReference">
    <w:name w:val="endnote reference"/>
    <w:rsid w:val="008A3171"/>
    <w:rPr>
      <w:vertAlign w:val="superscript"/>
    </w:rPr>
  </w:style>
  <w:style w:type="paragraph" w:styleId="Revision">
    <w:name w:val="Revision"/>
    <w:hidden/>
    <w:uiPriority w:val="99"/>
    <w:semiHidden/>
    <w:rsid w:val="00AD150E"/>
    <w:rPr>
      <w:sz w:val="24"/>
      <w:szCs w:val="24"/>
    </w:rPr>
  </w:style>
  <w:style w:type="table" w:styleId="TableGrid">
    <w:name w:val="Table Grid"/>
    <w:basedOn w:val="TableNormal"/>
    <w:rsid w:val="00CC08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E86358"/>
    <w:pPr>
      <w:spacing w:after="200"/>
    </w:pPr>
    <w:rPr>
      <w:rFonts w:eastAsia="MS Mincho"/>
      <w:b/>
      <w:bCs/>
      <w:color w:val="4F81BD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rsid w:val="00F15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15F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5FED"/>
  </w:style>
  <w:style w:type="paragraph" w:styleId="CommentSubject">
    <w:name w:val="annotation subject"/>
    <w:basedOn w:val="CommentText"/>
    <w:next w:val="CommentText"/>
    <w:link w:val="CommentSubjectChar"/>
    <w:rsid w:val="00F15F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15FED"/>
    <w:rPr>
      <w:b/>
      <w:bCs/>
    </w:rPr>
  </w:style>
  <w:style w:type="paragraph" w:styleId="ListParagraph">
    <w:name w:val="List Paragraph"/>
    <w:basedOn w:val="Normal"/>
    <w:uiPriority w:val="34"/>
    <w:qFormat/>
    <w:rsid w:val="007672B4"/>
    <w:pPr>
      <w:ind w:left="720"/>
      <w:contextualSpacing/>
    </w:pPr>
  </w:style>
  <w:style w:type="character" w:styleId="FollowedHyperlink">
    <w:name w:val="FollowedHyperlink"/>
    <w:basedOn w:val="DefaultParagraphFont"/>
    <w:rsid w:val="00AB74AE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rsid w:val="00AB2C71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AB2C71"/>
    <w:rPr>
      <w:rFonts w:ascii="Lucida Grande" w:hAnsi="Lucida Grande"/>
      <w:sz w:val="24"/>
      <w:szCs w:val="24"/>
    </w:rPr>
  </w:style>
  <w:style w:type="character" w:styleId="LineNumber">
    <w:name w:val="line number"/>
    <w:basedOn w:val="DefaultParagraphFont"/>
    <w:rsid w:val="00616D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8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42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1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6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7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9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17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7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2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B23DE4-5E0E-4180-A0BF-CA11D1724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163CE86.dotm</Template>
  <TotalTime>0</TotalTime>
  <Pages>4</Pages>
  <Words>761</Words>
  <Characters>434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5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Saramago Goncalves</dc:creator>
  <cp:lastModifiedBy>Pedro Saramago Goncalves</cp:lastModifiedBy>
  <cp:revision>2</cp:revision>
  <cp:lastPrinted>2016-01-12T14:05:00Z</cp:lastPrinted>
  <dcterms:created xsi:type="dcterms:W3CDTF">2016-07-11T13:00:00Z</dcterms:created>
  <dcterms:modified xsi:type="dcterms:W3CDTF">2016-07-11T13:00:00Z</dcterms:modified>
</cp:coreProperties>
</file>